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007D09" w14:textId="1ED93AD8" w:rsidR="00D622FF" w:rsidRPr="00E46434" w:rsidRDefault="00575236" w:rsidP="00A848E6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575236">
        <w:rPr>
          <w:rFonts w:asciiTheme="majorBidi" w:hAnsiTheme="majorBidi" w:cstheme="majorBidi"/>
          <w:b/>
          <w:bCs/>
          <w:sz w:val="16"/>
          <w:szCs w:val="16"/>
        </w:rPr>
        <w:t>Table</w:t>
      </w:r>
      <w:r w:rsidR="0071218C">
        <w:rPr>
          <w:rFonts w:asciiTheme="majorBidi" w:hAnsiTheme="majorBidi" w:cstheme="majorBidi"/>
          <w:b/>
          <w:bCs/>
          <w:sz w:val="16"/>
          <w:szCs w:val="16"/>
        </w:rPr>
        <w:t xml:space="preserve"> A</w:t>
      </w:r>
      <w:bookmarkStart w:id="0" w:name="_GoBack"/>
      <w:bookmarkEnd w:id="0"/>
      <w:r w:rsidRPr="00575236">
        <w:rPr>
          <w:rFonts w:asciiTheme="majorBidi" w:hAnsiTheme="majorBidi" w:cstheme="majorBidi"/>
          <w:b/>
          <w:bCs/>
          <w:sz w:val="16"/>
          <w:szCs w:val="16"/>
        </w:rPr>
        <w:t>.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="00D622FF" w:rsidRPr="00E46434">
        <w:rPr>
          <w:rFonts w:asciiTheme="majorBidi" w:hAnsiTheme="majorBidi" w:cstheme="majorBidi"/>
          <w:sz w:val="16"/>
          <w:szCs w:val="16"/>
        </w:rPr>
        <w:t xml:space="preserve">No. of significant genes </w:t>
      </w:r>
      <w:r w:rsidR="00634EB6" w:rsidRPr="00E46434">
        <w:rPr>
          <w:rFonts w:asciiTheme="majorBidi" w:hAnsiTheme="majorBidi" w:cstheme="majorBidi"/>
          <w:sz w:val="16"/>
          <w:szCs w:val="16"/>
        </w:rPr>
        <w:t>by</w:t>
      </w:r>
      <w:r w:rsidR="006D3460" w:rsidRPr="00E46434">
        <w:rPr>
          <w:rFonts w:asciiTheme="majorBidi" w:hAnsiTheme="majorBidi" w:cstheme="majorBidi"/>
          <w:sz w:val="16"/>
          <w:szCs w:val="16"/>
        </w:rPr>
        <w:t xml:space="preserve"> </w:t>
      </w:r>
      <w:r w:rsidR="001948BE" w:rsidRPr="00E46434">
        <w:rPr>
          <w:rFonts w:asciiTheme="majorBidi" w:hAnsiTheme="majorBidi" w:cstheme="majorBidi"/>
          <w:sz w:val="16"/>
          <w:szCs w:val="16"/>
        </w:rPr>
        <w:t>baseline</w:t>
      </w:r>
      <w:r w:rsidR="00BF6905" w:rsidRPr="00E46434">
        <w:rPr>
          <w:rFonts w:asciiTheme="majorBidi" w:hAnsiTheme="majorBidi" w:cstheme="majorBidi"/>
          <w:sz w:val="16"/>
          <w:szCs w:val="16"/>
        </w:rPr>
        <w:t xml:space="preserve"> </w:t>
      </w:r>
      <w:r w:rsidR="001948BE" w:rsidRPr="00E46434">
        <w:rPr>
          <w:rFonts w:asciiTheme="majorBidi" w:hAnsiTheme="majorBidi" w:cstheme="majorBidi"/>
          <w:sz w:val="16"/>
          <w:szCs w:val="16"/>
        </w:rPr>
        <w:t>model w</w:t>
      </w:r>
      <w:r w:rsidR="00BF6905" w:rsidRPr="00E46434">
        <w:rPr>
          <w:rFonts w:asciiTheme="majorBidi" w:hAnsiTheme="majorBidi" w:cstheme="majorBidi"/>
          <w:sz w:val="16"/>
          <w:szCs w:val="16"/>
        </w:rPr>
        <w:t>ithout</w:t>
      </w:r>
      <w:r w:rsidR="001948BE" w:rsidRPr="00E46434">
        <w:rPr>
          <w:rFonts w:asciiTheme="majorBidi" w:hAnsiTheme="majorBidi" w:cstheme="majorBidi"/>
          <w:sz w:val="16"/>
          <w:szCs w:val="16"/>
        </w:rPr>
        <w:t xml:space="preserve"> and with augmentation including EPVP</w:t>
      </w:r>
      <w:r w:rsidR="00383D79" w:rsidRPr="00E46434">
        <w:rPr>
          <w:rFonts w:asciiTheme="majorBidi" w:hAnsiTheme="majorBidi" w:cstheme="majorBidi"/>
          <w:sz w:val="16"/>
          <w:szCs w:val="16"/>
        </w:rPr>
        <w:t>.</w:t>
      </w:r>
    </w:p>
    <w:p w14:paraId="14C5FFB3" w14:textId="0AEF229D" w:rsidR="00383D79" w:rsidRPr="001948BE" w:rsidRDefault="00383D79" w:rsidP="00D622FF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11206" w:type="dxa"/>
        <w:tblLayout w:type="fixed"/>
        <w:tblLook w:val="04A0" w:firstRow="1" w:lastRow="0" w:firstColumn="1" w:lastColumn="0" w:noHBand="0" w:noVBand="1"/>
      </w:tblPr>
      <w:tblGrid>
        <w:gridCol w:w="1152"/>
        <w:gridCol w:w="778"/>
        <w:gridCol w:w="662"/>
        <w:gridCol w:w="663"/>
        <w:gridCol w:w="662"/>
        <w:gridCol w:w="663"/>
        <w:gridCol w:w="662"/>
        <w:gridCol w:w="663"/>
        <w:gridCol w:w="662"/>
        <w:gridCol w:w="663"/>
        <w:gridCol w:w="662"/>
        <w:gridCol w:w="663"/>
        <w:gridCol w:w="662"/>
        <w:gridCol w:w="663"/>
        <w:gridCol w:w="662"/>
        <w:gridCol w:w="664"/>
      </w:tblGrid>
      <w:tr w:rsidR="00872EA5" w14:paraId="5F9A2403" w14:textId="4BA5C9A9" w:rsidTr="00D31953">
        <w:trPr>
          <w:trHeight w:hRule="exact" w:val="432"/>
        </w:trPr>
        <w:tc>
          <w:tcPr>
            <w:tcW w:w="115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3184EF" w14:textId="77777777" w:rsidR="00872EA5" w:rsidRPr="0056795E" w:rsidRDefault="00872EA5" w:rsidP="00F445D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C58D49" w14:textId="77777777" w:rsidR="00872EA5" w:rsidRPr="0056795E" w:rsidRDefault="00872EA5" w:rsidP="00F445D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aseline</w:t>
            </w:r>
          </w:p>
        </w:tc>
        <w:tc>
          <w:tcPr>
            <w:tcW w:w="9276" w:type="dxa"/>
            <w:gridSpan w:val="1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362E90" w14:textId="3170C3FB" w:rsidR="00872EA5" w:rsidRPr="0056795E" w:rsidRDefault="00872EA5" w:rsidP="003007DA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aseline with Augmentation from Regulatory</w:t>
            </w:r>
            <w:r w:rsidR="00826CA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>Interactions</w:t>
            </w:r>
            <w:r w:rsidR="0088618D">
              <w:rPr>
                <w:rFonts w:asciiTheme="majorBidi" w:hAnsiTheme="majorBidi" w:cstheme="majorBidi"/>
                <w:sz w:val="16"/>
                <w:szCs w:val="16"/>
              </w:rPr>
              <w:t xml:space="preserve"> and Larger Flanks</w:t>
            </w:r>
          </w:p>
        </w:tc>
      </w:tr>
      <w:tr w:rsidR="00872EA5" w14:paraId="48E91BA2" w14:textId="63A51FCE" w:rsidTr="00D31953">
        <w:trPr>
          <w:trHeight w:hRule="exact" w:val="432"/>
        </w:trPr>
        <w:tc>
          <w:tcPr>
            <w:tcW w:w="115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647250" w14:textId="77777777" w:rsidR="00872EA5" w:rsidRPr="0056795E" w:rsidRDefault="00872EA5" w:rsidP="00F445D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3823E22" w14:textId="77777777" w:rsidR="00872EA5" w:rsidRPr="0056795E" w:rsidRDefault="00872EA5" w:rsidP="00F445D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975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2ED56D0" w14:textId="1AAE3B89" w:rsidR="00872EA5" w:rsidRPr="0056795E" w:rsidRDefault="00872EA5" w:rsidP="00F445D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EPM</w:t>
            </w:r>
          </w:p>
        </w:tc>
        <w:tc>
          <w:tcPr>
            <w:tcW w:w="265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22CA609D" w14:textId="6D41F498" w:rsidR="00872EA5" w:rsidRPr="0056795E" w:rsidRDefault="00872EA5" w:rsidP="00F445D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c-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>HiC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72558D10" w14:textId="1576FE6D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Map</w:t>
            </w:r>
          </w:p>
        </w:tc>
        <w:tc>
          <w:tcPr>
            <w:tcW w:w="13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EAADB" w:themeFill="accent1" w:themeFillTint="99"/>
            <w:vAlign w:val="center"/>
          </w:tcPr>
          <w:p w14:paraId="50C20557" w14:textId="041F509C" w:rsidR="00872EA5" w:rsidRPr="00F167A7" w:rsidRDefault="00872EA5" w:rsidP="00872EA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lanks</w:t>
            </w:r>
            <w:r w:rsidR="00F167A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</w:t>
            </w:r>
          </w:p>
        </w:tc>
      </w:tr>
      <w:tr w:rsidR="00872EA5" w14:paraId="4AB742F3" w14:textId="3E53BCD6" w:rsidTr="00D31953">
        <w:trPr>
          <w:trHeight w:hRule="exact" w:val="432"/>
        </w:trPr>
        <w:tc>
          <w:tcPr>
            <w:tcW w:w="115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97BEDC" w14:textId="77777777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581DC8E" w14:textId="739042E9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11F71D3D" w14:textId="79F486C2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eneHancer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50296522" w14:textId="34A2AD51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JEME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DFFF1"/>
            <w:vAlign w:val="center"/>
          </w:tcPr>
          <w:p w14:paraId="3EF23819" w14:textId="27A3427A" w:rsidR="00872EA5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sychENCODE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5F199720" w14:textId="76285D40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EC6CE"/>
            <w:vAlign w:val="center"/>
          </w:tcPr>
          <w:p w14:paraId="73C7954B" w14:textId="1AD9B86B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lobal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E599" w:themeFill="accent4" w:themeFillTint="66"/>
            <w:vAlign w:val="center"/>
          </w:tcPr>
          <w:p w14:paraId="56CF73A6" w14:textId="38530411" w:rsidR="00872EA5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elected</w:t>
            </w:r>
          </w:p>
        </w:tc>
        <w:tc>
          <w:tcPr>
            <w:tcW w:w="132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8EAADB" w:themeFill="accent1" w:themeFillTint="99"/>
            <w:vAlign w:val="center"/>
          </w:tcPr>
          <w:p w14:paraId="2D803C9A" w14:textId="66E93C22" w:rsidR="00872EA5" w:rsidRDefault="00872EA5" w:rsidP="00872EA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</w:tr>
      <w:tr w:rsidR="00872EA5" w14:paraId="63F3FDA2" w14:textId="2BA1B823" w:rsidTr="00D31953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D60353" w14:textId="7736BD04" w:rsidR="00872EA5" w:rsidRPr="00D83510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bookmarkStart w:id="1" w:name="_Hlk60765197"/>
            <w:r w:rsidRPr="0056795E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D8351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A4A4916" w14:textId="77777777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5E500C06" w14:textId="1D80A6B2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7EADBB3E" w14:textId="68B1ECE3" w:rsidR="00872EA5" w:rsidRPr="00FB47F3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EDB5192" w14:textId="51BA0F86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69F53933" w14:textId="0CD99D3B" w:rsidR="00872EA5" w:rsidRPr="00FB47F3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FBA6EFB" w14:textId="1B7E925E" w:rsidR="00872EA5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CE8E2"/>
            <w:vAlign w:val="center"/>
          </w:tcPr>
          <w:p w14:paraId="5E407A5C" w14:textId="184F16FB" w:rsidR="00872EA5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5CA436B" w14:textId="6D5EFA6F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32487AF7" w14:textId="13718EF8" w:rsidR="00872EA5" w:rsidRPr="00FB47F3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495BE1E1" w14:textId="7899AD2F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ADADE"/>
            <w:vAlign w:val="center"/>
          </w:tcPr>
          <w:p w14:paraId="21A221B6" w14:textId="6E5179C4" w:rsidR="00872EA5" w:rsidRPr="00FB47F3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6909FFE2" w14:textId="57A3D279" w:rsidR="00872EA5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center"/>
          </w:tcPr>
          <w:p w14:paraId="3172BFDC" w14:textId="42CE3E9A" w:rsidR="00872EA5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1E74E28" w14:textId="1D73B406" w:rsidR="00872EA5" w:rsidRDefault="00872EA5" w:rsidP="00872EA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3CBE3"/>
            <w:vAlign w:val="center"/>
          </w:tcPr>
          <w:p w14:paraId="7621E889" w14:textId="502372AE" w:rsidR="00872EA5" w:rsidRPr="00872EA5" w:rsidRDefault="00872EA5" w:rsidP="00872EA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</w:tr>
      <w:tr w:rsidR="00872EA5" w14:paraId="444E2F14" w14:textId="0DE2B719" w:rsidTr="00A3220C">
        <w:trPr>
          <w:trHeight w:hRule="exact" w:val="576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2562ABC" w14:textId="1B6BFF17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77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EB243F0" w14:textId="77777777" w:rsidR="00872EA5" w:rsidRPr="0056795E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1C6A37D5" w14:textId="508F7A91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20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0A3E935B" w14:textId="3DD7E1C8" w:rsidR="00397EC8" w:rsidRPr="000E3BE0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7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582B7101" w14:textId="691A2169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)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B3FA9F2" w14:textId="377A9036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77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344EEE5A" w14:textId="1DFD79C5" w:rsidR="00397EC8" w:rsidRPr="000E3BE0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159B0B7B" w14:textId="4EAF409F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)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95A14FF" w14:textId="77DA667C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7C6490D9" w14:textId="20353251" w:rsidR="00397EC8" w:rsidRPr="000E3BE0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5FE43AB3" w14:textId="20C68EE4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)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23C9AF9" w14:textId="2F890597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7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5CCF6BAC" w14:textId="33D8064C" w:rsidR="00397EC8" w:rsidRPr="000E3BE0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6A85E91A" w14:textId="1C289B02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7)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65932CDD" w14:textId="1543A976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25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7896B8EA" w14:textId="5F3A8311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5</w:t>
            </w:r>
          </w:p>
          <w:p w14:paraId="2E4C6868" w14:textId="4151C245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34)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4ADA59FD" w14:textId="4D91E07F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E2DAC4"/>
            <w:vAlign w:val="bottom"/>
          </w:tcPr>
          <w:p w14:paraId="5EEB0BD0" w14:textId="01766648" w:rsidR="00397EC8" w:rsidRPr="000E3BE0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7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53FE225B" w14:textId="1DE46B09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28)</w:t>
            </w:r>
          </w:p>
        </w:tc>
        <w:tc>
          <w:tcPr>
            <w:tcW w:w="66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3306E68" w14:textId="22206B41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2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4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C3CBE3"/>
            <w:vAlign w:val="bottom"/>
          </w:tcPr>
          <w:p w14:paraId="408B569B" w14:textId="7D363C55" w:rsidR="00397EC8" w:rsidRDefault="004250F1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  <w:p w14:paraId="4D970024" w14:textId="6CBA4238" w:rsidR="00872EA5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32)</w:t>
            </w:r>
          </w:p>
        </w:tc>
      </w:tr>
      <w:tr w:rsidR="00872EA5" w14:paraId="5880AF76" w14:textId="34ED388D" w:rsidTr="00A3220C">
        <w:trPr>
          <w:trHeight w:hRule="exact" w:val="576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70EF2E" w14:textId="77777777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7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594742E" w14:textId="77777777" w:rsidR="00872EA5" w:rsidRPr="0056795E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47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17B11FB" w14:textId="2B5DEC5C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524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0B600EBF" w14:textId="363E9560" w:rsidR="00397EC8" w:rsidRPr="000E3BE0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3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7A266BDE" w14:textId="6C6575AB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0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8B71B77" w14:textId="73FB4174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50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48E5A91D" w14:textId="19F546B7" w:rsidR="00397EC8" w:rsidRPr="000E3BE0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4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2F05152B" w14:textId="344151A3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9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CE0A846" w14:textId="109A9863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3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658995DB" w14:textId="4E9F48AE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5</w:t>
            </w:r>
          </w:p>
          <w:p w14:paraId="01A46C3C" w14:textId="2BE0AE40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4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2C0222B2" w14:textId="36A82F26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518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05B19460" w14:textId="71A69A51" w:rsidR="00397EC8" w:rsidRPr="000E3BE0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71D04127" w14:textId="393D74AB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7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4C8AD824" w14:textId="5FC8D581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796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0C9D47EC" w14:textId="6D8E12D4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6</w:t>
            </w:r>
          </w:p>
          <w:p w14:paraId="5D60754B" w14:textId="58D55EA8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9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30F000EE" w14:textId="705E4C17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12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DAC4"/>
            <w:vAlign w:val="bottom"/>
          </w:tcPr>
          <w:p w14:paraId="7EF42530" w14:textId="320D3719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0</w:t>
            </w:r>
          </w:p>
          <w:p w14:paraId="51380E78" w14:textId="488DB20B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45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150FD6D" w14:textId="50BF7135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48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bottom"/>
          </w:tcPr>
          <w:p w14:paraId="08D4A8BC" w14:textId="64CB8B9E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8</w:t>
            </w:r>
          </w:p>
          <w:p w14:paraId="0B9F3A0A" w14:textId="055E2C43" w:rsidR="00872EA5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62)</w:t>
            </w:r>
          </w:p>
        </w:tc>
      </w:tr>
      <w:tr w:rsidR="00872EA5" w14:paraId="05849A6A" w14:textId="768249AD" w:rsidTr="00A3220C">
        <w:trPr>
          <w:trHeight w:hRule="exact" w:val="576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D82D50" w14:textId="138EF767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7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F4F420A" w14:textId="77777777" w:rsidR="00872EA5" w:rsidRPr="0056795E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2,786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4FF503A" w14:textId="4D415D89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2,992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4A9954E4" w14:textId="4811C89C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50</w:t>
            </w:r>
          </w:p>
          <w:p w14:paraId="6DAE7441" w14:textId="40D871FA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34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EC05AFF" w14:textId="090AF72E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2,877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20531C42" w14:textId="4388BC96" w:rsidR="00397EC8" w:rsidRPr="0076517C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37</w:t>
            </w:r>
            <w:r w:rsidR="0076517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58AED274" w14:textId="6558F245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31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D49DA22" w14:textId="15D4D2D4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42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31CC686A" w14:textId="496D72D8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88</w:t>
            </w:r>
          </w:p>
          <w:p w14:paraId="45423E87" w14:textId="392A9615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6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31C1468" w14:textId="6D258E9B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2,99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49A76773" w14:textId="550A6A3D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26</w:t>
            </w:r>
          </w:p>
          <w:p w14:paraId="55B686E5" w14:textId="753D3F04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41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E09B50F" w14:textId="36B39433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4,12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76B76D27" w14:textId="74EE6EC7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188</w:t>
            </w:r>
          </w:p>
          <w:p w14:paraId="5661EB16" w14:textId="1E09BD7F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79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2F8D3442" w14:textId="6C99F408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0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DAC4"/>
            <w:vAlign w:val="bottom"/>
          </w:tcPr>
          <w:p w14:paraId="4887D048" w14:textId="7DC57646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96</w:t>
            </w:r>
          </w:p>
          <w:p w14:paraId="224D92BD" w14:textId="7608BEAC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3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F4773A1" w14:textId="5B66DADD" w:rsidR="00872EA5" w:rsidRPr="000E3BE0" w:rsidRDefault="00271BD4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703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bottom"/>
          </w:tcPr>
          <w:p w14:paraId="7BECF2C5" w14:textId="6EF6EAF6" w:rsidR="00872EA5" w:rsidRDefault="00271BD4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59</w:t>
            </w:r>
          </w:p>
          <w:p w14:paraId="7F516CF4" w14:textId="6CAAC5FF" w:rsidR="00271BD4" w:rsidRDefault="00271BD4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28)</w:t>
            </w:r>
          </w:p>
        </w:tc>
      </w:tr>
      <w:tr w:rsidR="00872EA5" w14:paraId="0C8E0083" w14:textId="71CDB743" w:rsidTr="00A3220C">
        <w:trPr>
          <w:trHeight w:hRule="exact" w:val="576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248BCE" w14:textId="77777777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7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414399F" w14:textId="77777777" w:rsidR="00872EA5" w:rsidRPr="0056795E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701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C4B7FF0" w14:textId="5FAE41FC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79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16565680" w14:textId="475B2390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8</w:t>
            </w:r>
          </w:p>
          <w:p w14:paraId="1B689F41" w14:textId="38C2702E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3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88F3504" w14:textId="04B952E4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729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7C4FC2E4" w14:textId="6FB7A606" w:rsidR="00397EC8" w:rsidRPr="0076517C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59</w:t>
            </w:r>
            <w:r w:rsidR="0076517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17B23D88" w14:textId="2D67A5C8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5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ABCD8B8" w14:textId="20A8BFB9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9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73359EFA" w14:textId="33DA37C4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1</w:t>
            </w:r>
          </w:p>
          <w:p w14:paraId="69D2F6AA" w14:textId="7C5565F7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3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29361017" w14:textId="54DCCD4A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72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18F14180" w14:textId="736924B8" w:rsidR="00397EC8" w:rsidRPr="0076517C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94</w:t>
            </w:r>
            <w:r w:rsidR="0076517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27DEB19A" w14:textId="32DE65B9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8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57755DCA" w14:textId="2249364E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,28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2FBF91DC" w14:textId="3CAF089C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73</w:t>
            </w:r>
          </w:p>
          <w:p w14:paraId="255016F8" w14:textId="2E989CAE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60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4397F671" w14:textId="6933C37A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50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DAC4"/>
            <w:vAlign w:val="bottom"/>
          </w:tcPr>
          <w:p w14:paraId="5A632EA9" w14:textId="00B3CF91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5</w:t>
            </w:r>
          </w:p>
          <w:p w14:paraId="36012D2D" w14:textId="5F18EDAF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7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2577B09A" w14:textId="13E73D9C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98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bottom"/>
          </w:tcPr>
          <w:p w14:paraId="36CBB674" w14:textId="0294BB2C" w:rsidR="00397EC8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03</w:t>
            </w:r>
          </w:p>
          <w:p w14:paraId="7BFC7175" w14:textId="53426FE6" w:rsidR="00872EA5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5)</w:t>
            </w:r>
          </w:p>
        </w:tc>
      </w:tr>
      <w:tr w:rsidR="00872EA5" w14:paraId="72D2CBDC" w14:textId="1E9999E8" w:rsidTr="00A3220C">
        <w:trPr>
          <w:trHeight w:hRule="exact" w:val="576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B661F4" w14:textId="77777777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7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5D8A89A" w14:textId="77777777" w:rsidR="00872EA5" w:rsidRPr="0056795E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290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D9E1E08" w14:textId="3B264BFF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310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23D13D5E" w14:textId="23B2A074" w:rsidR="00397EC8" w:rsidRPr="0076517C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0</w:t>
            </w:r>
            <w:r w:rsidR="0076517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661D2BEA" w14:textId="7327B717" w:rsidR="00872EA5" w:rsidRPr="0056795E" w:rsidRDefault="00BF44FA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7</w:t>
            </w:r>
            <w:r w:rsidR="00872EA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8650A28" w14:textId="54ADAAA0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300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74011B35" w14:textId="16C2547D" w:rsidR="00397EC8" w:rsidRPr="0076517C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9</w:t>
            </w:r>
            <w:r w:rsidR="0076517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082A8F8C" w14:textId="0FC78334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8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AD3930A" w14:textId="04CFD23C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3D7D308D" w14:textId="38300ACA" w:rsidR="00397EC8" w:rsidRPr="0076517C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4</w:t>
            </w:r>
            <w:r w:rsidR="0076517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71BC9BAE" w14:textId="7CD9757D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2F2B61FA" w14:textId="35BC68D3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32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05CE4905" w14:textId="261AB6E2" w:rsidR="00397EC8" w:rsidRPr="0076517C" w:rsidRDefault="00512DB4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7</w:t>
            </w:r>
            <w:r w:rsidR="0076517C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7F36443F" w14:textId="67FBAD43" w:rsidR="00872EA5" w:rsidRPr="0056795E" w:rsidRDefault="00512DB4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3</w:t>
            </w:r>
            <w:r w:rsidR="00872EA5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510B500A" w14:textId="6DB516A4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606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79964D63" w14:textId="5AF475C6" w:rsidR="00397EC8" w:rsidRDefault="00512DB4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0</w:t>
            </w:r>
          </w:p>
          <w:p w14:paraId="5FE517E6" w14:textId="5E8D9B93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40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1D924391" w14:textId="01DF00CE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3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DAC4"/>
            <w:vAlign w:val="bottom"/>
          </w:tcPr>
          <w:p w14:paraId="0B1F4FC2" w14:textId="505C4D2D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1</w:t>
            </w:r>
          </w:p>
          <w:p w14:paraId="2EBCF495" w14:textId="26D316D2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27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3D9AE520" w14:textId="29333DAD" w:rsidR="00872EA5" w:rsidRPr="000E3BE0" w:rsidRDefault="008A5776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bottom"/>
          </w:tcPr>
          <w:p w14:paraId="56ACDA70" w14:textId="26E7E040" w:rsidR="00397EC8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5</w:t>
            </w:r>
          </w:p>
          <w:p w14:paraId="05B20B43" w14:textId="229A6C54" w:rsidR="00872EA5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</w:t>
            </w:r>
            <w:r w:rsidR="00FB6F4E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872EA5" w14:paraId="40CC3B4C" w14:textId="1A66C2BD" w:rsidTr="00A3220C">
        <w:trPr>
          <w:trHeight w:hRule="exact" w:val="576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E3BA0D" w14:textId="77777777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7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A653368" w14:textId="77777777" w:rsidR="00872EA5" w:rsidRPr="0056795E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55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09C09C77" w14:textId="473E3B3F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590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5D361DFF" w14:textId="10A4A1B0" w:rsidR="00397EC8" w:rsidRPr="007F08D5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0</w:t>
            </w:r>
            <w:r w:rsidR="007F08D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01041FA0" w14:textId="17FCEDA9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8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5FBABE0E" w14:textId="2577A600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60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74913138" w14:textId="16DBA180" w:rsidR="00397EC8" w:rsidRPr="007F08D5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5</w:t>
            </w:r>
            <w:r w:rsidR="007F08D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163DDDB9" w14:textId="789E8640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7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35AE8A2" w14:textId="33C0F9DA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69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7BEF75CD" w14:textId="02CF66B3" w:rsidR="00397EC8" w:rsidRPr="007F08D5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48</w:t>
            </w:r>
            <w:r w:rsidR="007F08D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019B925B" w14:textId="02C9347E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404D7685" w14:textId="180E316F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71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3773385F" w14:textId="69A3812B" w:rsidR="00397EC8" w:rsidRPr="007F08D5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5</w:t>
            </w:r>
            <w:r w:rsidR="007F08D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72E387B2" w14:textId="3F8A4B30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20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39B1DE8E" w14:textId="57327648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,018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39DF5B8F" w14:textId="67B86703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66</w:t>
            </w:r>
          </w:p>
          <w:p w14:paraId="1DD99F98" w14:textId="739F1B18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6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14117C05" w14:textId="632E9E60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72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DAC4"/>
            <w:vAlign w:val="bottom"/>
          </w:tcPr>
          <w:p w14:paraId="0B19033C" w14:textId="0D3FBB8A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83</w:t>
            </w:r>
          </w:p>
          <w:p w14:paraId="6A05185B" w14:textId="75D1C254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68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55EF1E59" w14:textId="2DD1CB93" w:rsidR="00872EA5" w:rsidRPr="000E3BE0" w:rsidRDefault="008A5776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74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bottom"/>
          </w:tcPr>
          <w:p w14:paraId="3E4A0B55" w14:textId="409F4BE7" w:rsidR="00397EC8" w:rsidRPr="007F08D5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1</w:t>
            </w:r>
            <w:r w:rsidR="007F08D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73498561" w14:textId="2E884EF6" w:rsidR="00872EA5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42)</w:t>
            </w:r>
          </w:p>
        </w:tc>
      </w:tr>
      <w:tr w:rsidR="00872EA5" w14:paraId="1373DFEE" w14:textId="668EC755" w:rsidTr="00A3220C">
        <w:trPr>
          <w:trHeight w:hRule="exact" w:val="576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0BAB79" w14:textId="6D7A85F4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56795E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7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8BE2B22" w14:textId="77777777" w:rsidR="00872EA5" w:rsidRPr="0056795E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CC25DCE" w14:textId="3973AFE9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79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577B3DE3" w14:textId="0EAA852F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  <w:p w14:paraId="5A39D7AD" w14:textId="585BDEB2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8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333691E" w14:textId="7A281AB9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76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7A4F4E54" w14:textId="3A2FC25F" w:rsidR="00397EC8" w:rsidRPr="007F08D5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2</w:t>
            </w:r>
            <w:r w:rsidR="007F08D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7813F9E3" w14:textId="3DAEE9E2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7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72447ED" w14:textId="0D3DE090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1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341388B1" w14:textId="0A904296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6</w:t>
            </w:r>
          </w:p>
          <w:p w14:paraId="75E83526" w14:textId="5778103B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6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234A6B47" w14:textId="738B2D70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98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75BB4686" w14:textId="3C3CE531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5</w:t>
            </w:r>
          </w:p>
          <w:p w14:paraId="243E3567" w14:textId="576C6DC0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8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1ABBAD7" w14:textId="45F086CA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383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749BC588" w14:textId="5AF7B3E2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7</w:t>
            </w:r>
          </w:p>
          <w:p w14:paraId="01938577" w14:textId="47ADE0F4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39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345B34DF" w14:textId="0E7EA3EB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0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DAC4"/>
            <w:vAlign w:val="bottom"/>
          </w:tcPr>
          <w:p w14:paraId="27005497" w14:textId="66EDEB87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4</w:t>
            </w:r>
          </w:p>
          <w:p w14:paraId="4DEACAD3" w14:textId="15A2F0E6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41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0E58E29" w14:textId="647B82F1" w:rsidR="00872EA5" w:rsidRPr="000E3BE0" w:rsidRDefault="008A5776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9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bottom"/>
          </w:tcPr>
          <w:p w14:paraId="742C1090" w14:textId="137A366B" w:rsidR="00397EC8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  <w:p w14:paraId="0E81F3B4" w14:textId="0863B539" w:rsidR="00872EA5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30)</w:t>
            </w:r>
          </w:p>
        </w:tc>
      </w:tr>
      <w:tr w:rsidR="00872EA5" w14:paraId="78932EEB" w14:textId="2A6F027B" w:rsidTr="00A3220C">
        <w:trPr>
          <w:trHeight w:hRule="exact" w:val="576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625BB1" w14:textId="77777777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7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B647D6A" w14:textId="77777777" w:rsidR="00872EA5" w:rsidRPr="0056795E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69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76EE8DB6" w14:textId="26305730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786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7E6ADF8D" w14:textId="05A62298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2</w:t>
            </w:r>
          </w:p>
          <w:p w14:paraId="5DCA00FC" w14:textId="32A4FC2C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7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5C597542" w14:textId="6F962B68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734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79E68363" w14:textId="15852142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64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2994A2C8" w14:textId="1DDB1CA4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1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13B4D91" w14:textId="19DCA8EA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27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32C2760B" w14:textId="2F5998E0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88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1B1B7936" w14:textId="160AAE03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8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12CDC249" w14:textId="3D5B11C8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773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04F29445" w14:textId="1B4A902F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57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0B193523" w14:textId="496D6618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3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79CFF80" w14:textId="376FDD08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,446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211C9A9F" w14:textId="43B3ACB0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33</w:t>
            </w:r>
          </w:p>
          <w:p w14:paraId="61183417" w14:textId="734109A9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6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50153871" w14:textId="2B632D16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37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DAC4"/>
            <w:vAlign w:val="bottom"/>
          </w:tcPr>
          <w:p w14:paraId="2C425152" w14:textId="2E9F326F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91</w:t>
            </w:r>
          </w:p>
          <w:p w14:paraId="50F34A07" w14:textId="3FA15B8F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7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83E1190" w14:textId="715B4EC2" w:rsidR="00872EA5" w:rsidRPr="000E3BE0" w:rsidRDefault="008A5776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16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bottom"/>
          </w:tcPr>
          <w:p w14:paraId="7F515E4C" w14:textId="0647E563" w:rsidR="00397EC8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95</w:t>
            </w:r>
          </w:p>
          <w:p w14:paraId="7FBEE419" w14:textId="46A6928F" w:rsidR="00872EA5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67)</w:t>
            </w:r>
          </w:p>
        </w:tc>
      </w:tr>
      <w:tr w:rsidR="00872EA5" w14:paraId="0E3A86AA" w14:textId="594194DB" w:rsidTr="00A3220C">
        <w:trPr>
          <w:trHeight w:hRule="exact" w:val="576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7BE209" w14:textId="77777777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77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89B4611" w14:textId="77777777" w:rsidR="00872EA5" w:rsidRPr="0056795E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882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2752ABE9" w14:textId="278D823D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907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34665FAB" w14:textId="168A2781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07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3D822A16" w14:textId="4911368B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5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1A40E7DC" w14:textId="6F0C2CE4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91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1E44DDB6" w14:textId="4D1A3DD4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64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459571DF" w14:textId="4B8A9361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0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62E30525" w14:textId="4148E01D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99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2527D760" w14:textId="02C2D02D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70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3A49383B" w14:textId="0979EA8D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1919109" w14:textId="69C5F54E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,129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709CDBB8" w14:textId="06B8FFE1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7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35B7A5EF" w14:textId="412CD965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32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01EDBFD7" w14:textId="597F5A17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,300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7AA807D7" w14:textId="023D10B1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27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61658209" w14:textId="6A8B3CCA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8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6DAD045F" w14:textId="16C5801C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72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left w:val="single" w:sz="4" w:space="0" w:color="auto"/>
              <w:right w:val="single" w:sz="12" w:space="0" w:color="auto"/>
            </w:tcBorders>
            <w:shd w:val="clear" w:color="auto" w:fill="E2DAC4"/>
            <w:vAlign w:val="bottom"/>
          </w:tcPr>
          <w:p w14:paraId="1701DEBF" w14:textId="7BB61860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63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632F5B0C" w14:textId="509FA175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39)</w:t>
            </w:r>
          </w:p>
        </w:tc>
        <w:tc>
          <w:tcPr>
            <w:tcW w:w="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0496ABA" w14:textId="56E9684E" w:rsidR="00872EA5" w:rsidRPr="000E3BE0" w:rsidRDefault="008A5776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19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4" w:type="dxa"/>
            <w:tcBorders>
              <w:left w:val="single" w:sz="4" w:space="0" w:color="auto"/>
              <w:right w:val="single" w:sz="12" w:space="0" w:color="auto"/>
            </w:tcBorders>
            <w:shd w:val="clear" w:color="auto" w:fill="C3CBE3"/>
            <w:vAlign w:val="bottom"/>
          </w:tcPr>
          <w:p w14:paraId="62F2D65A" w14:textId="13D213C5" w:rsidR="00397EC8" w:rsidRPr="00FC4072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97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43F8867A" w14:textId="3DB4FA4B" w:rsidR="00872EA5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61)</w:t>
            </w:r>
          </w:p>
        </w:tc>
      </w:tr>
      <w:tr w:rsidR="00872EA5" w14:paraId="7197F61A" w14:textId="304BC5E5" w:rsidTr="00A3220C">
        <w:trPr>
          <w:trHeight w:hRule="exact" w:val="576"/>
        </w:trPr>
        <w:tc>
          <w:tcPr>
            <w:tcW w:w="11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4CD0BE" w14:textId="77777777" w:rsidR="00872EA5" w:rsidRPr="0056795E" w:rsidRDefault="00872EA5" w:rsidP="00E07EB1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77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BF0F092" w14:textId="77777777" w:rsidR="00872EA5" w:rsidRPr="0056795E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954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3000AB98" w14:textId="7ACA21AB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,00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0468481D" w14:textId="7D4D17A6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04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03625AAE" w14:textId="0D9ABD99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3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13336A96" w14:textId="41230743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,003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78E7BFB3" w14:textId="11912628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66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6F3D6EF2" w14:textId="09FAE31F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17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DFFF1"/>
            <w:vAlign w:val="center"/>
          </w:tcPr>
          <w:p w14:paraId="41421490" w14:textId="23CAA0D6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4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CE8E2"/>
            <w:vAlign w:val="bottom"/>
          </w:tcPr>
          <w:p w14:paraId="26E816EC" w14:textId="087180E9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44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1F1BB048" w14:textId="7AA4FF6E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6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784FE6D6" w14:textId="6A608E65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,054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6097EE93" w14:textId="056B1CDA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6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14F95CAE" w14:textId="1986B9F0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21)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EC6CE"/>
            <w:vAlign w:val="center"/>
          </w:tcPr>
          <w:p w14:paraId="570C2CC9" w14:textId="05B00A90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1,606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ADADE"/>
            <w:vAlign w:val="bottom"/>
          </w:tcPr>
          <w:p w14:paraId="6314092B" w14:textId="5A7CF604" w:rsidR="00397EC8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65</w:t>
            </w:r>
          </w:p>
          <w:p w14:paraId="3D65486B" w14:textId="45EE53DC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58)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E599" w:themeFill="accent4" w:themeFillTint="66"/>
            <w:vAlign w:val="center"/>
          </w:tcPr>
          <w:p w14:paraId="13977010" w14:textId="31D060DA" w:rsidR="00872EA5" w:rsidRPr="000E3BE0" w:rsidRDefault="00872EA5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5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DAC4"/>
            <w:vAlign w:val="bottom"/>
          </w:tcPr>
          <w:p w14:paraId="5AD8D6B2" w14:textId="793E7F21" w:rsidR="00397EC8" w:rsidRPr="00FC4072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43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58652BD1" w14:textId="30A591D8" w:rsidR="00872EA5" w:rsidRPr="0056795E" w:rsidRDefault="00872EA5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7)</w:t>
            </w:r>
          </w:p>
        </w:tc>
        <w:tc>
          <w:tcPr>
            <w:tcW w:w="66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73ADABF0" w14:textId="53534DAE" w:rsidR="00872EA5" w:rsidRPr="000E3BE0" w:rsidRDefault="008A5776" w:rsidP="009B5D7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30</w:t>
            </w:r>
            <w:r w:rsidR="000E3BE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64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C3CBE3"/>
            <w:vAlign w:val="bottom"/>
          </w:tcPr>
          <w:p w14:paraId="77A0A656" w14:textId="6DA00E12" w:rsidR="00397EC8" w:rsidRPr="00FC4072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08</w:t>
            </w:r>
            <w:r w:rsidR="00FC407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  <w:p w14:paraId="65F3B848" w14:textId="0149647C" w:rsidR="00872EA5" w:rsidRDefault="008A5776" w:rsidP="00A3220C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(±92)</w:t>
            </w:r>
          </w:p>
        </w:tc>
      </w:tr>
    </w:tbl>
    <w:bookmarkEnd w:id="1"/>
    <w:p w14:paraId="204E3A31" w14:textId="0531ED1D" w:rsidR="00436B8D" w:rsidRPr="00436B8D" w:rsidRDefault="00D83510" w:rsidP="00436B8D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 w:rsidR="00436B8D"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4D277FB4" w14:textId="29EC600B" w:rsidR="00FB47F3" w:rsidRDefault="00FB47F3" w:rsidP="00531E99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531E99">
        <w:rPr>
          <w:rFonts w:asciiTheme="majorBidi" w:hAnsiTheme="majorBidi" w:cstheme="majorBidi"/>
          <w:sz w:val="16"/>
          <w:szCs w:val="16"/>
          <w:vertAlign w:val="superscript"/>
        </w:rPr>
        <w:t xml:space="preserve">+ </w:t>
      </w:r>
      <w:r w:rsidRPr="00531E99">
        <w:rPr>
          <w:rFonts w:asciiTheme="majorBidi" w:hAnsiTheme="majorBidi" w:cstheme="majorBidi"/>
          <w:sz w:val="16"/>
          <w:szCs w:val="16"/>
        </w:rPr>
        <w:t>Values represent mean (±</w:t>
      </w:r>
      <w:r w:rsidR="00F3057C" w:rsidRPr="00531E99">
        <w:rPr>
          <w:rFonts w:asciiTheme="majorBidi" w:hAnsiTheme="majorBidi" w:cstheme="majorBidi"/>
          <w:sz w:val="16"/>
          <w:szCs w:val="16"/>
        </w:rPr>
        <w:t xml:space="preserve"> one </w:t>
      </w:r>
      <w:r w:rsidRPr="00531E99">
        <w:rPr>
          <w:rFonts w:asciiTheme="majorBidi" w:hAnsiTheme="majorBidi" w:cstheme="majorBidi"/>
          <w:sz w:val="16"/>
          <w:szCs w:val="16"/>
        </w:rPr>
        <w:t>standard</w:t>
      </w:r>
      <w:r w:rsidR="00531E99">
        <w:rPr>
          <w:rFonts w:asciiTheme="majorBidi" w:hAnsiTheme="majorBidi" w:cstheme="majorBidi"/>
          <w:sz w:val="16"/>
          <w:szCs w:val="16"/>
        </w:rPr>
        <w:t xml:space="preserve"> </w:t>
      </w:r>
      <w:r w:rsidRPr="00531E99">
        <w:rPr>
          <w:rFonts w:asciiTheme="majorBidi" w:hAnsiTheme="majorBidi" w:cstheme="majorBidi"/>
          <w:sz w:val="16"/>
          <w:szCs w:val="16"/>
        </w:rPr>
        <w:t xml:space="preserve">deviation) </w:t>
      </w:r>
      <w:r w:rsidR="006C5199" w:rsidRPr="00531E99">
        <w:rPr>
          <w:rFonts w:asciiTheme="majorBidi" w:hAnsiTheme="majorBidi" w:cstheme="majorBidi"/>
          <w:sz w:val="16"/>
          <w:szCs w:val="16"/>
        </w:rPr>
        <w:t xml:space="preserve">for </w:t>
      </w:r>
      <w:r w:rsidRPr="00531E99">
        <w:rPr>
          <w:rFonts w:asciiTheme="majorBidi" w:hAnsiTheme="majorBidi" w:cstheme="majorBidi"/>
          <w:sz w:val="16"/>
          <w:szCs w:val="16"/>
        </w:rPr>
        <w:t>20 independent permutations</w:t>
      </w:r>
      <w:r w:rsidR="00531E99">
        <w:rPr>
          <w:rFonts w:asciiTheme="majorBidi" w:hAnsiTheme="majorBidi" w:cstheme="majorBidi"/>
          <w:sz w:val="16"/>
          <w:szCs w:val="16"/>
        </w:rPr>
        <w:t xml:space="preserve"> of EPVP</w:t>
      </w:r>
      <w:r w:rsidRPr="00531E99">
        <w:rPr>
          <w:rFonts w:asciiTheme="majorBidi" w:hAnsiTheme="majorBidi" w:cstheme="majorBidi"/>
          <w:sz w:val="16"/>
          <w:szCs w:val="16"/>
        </w:rPr>
        <w:t xml:space="preserve"> (P) </w:t>
      </w:r>
      <w:r w:rsidR="006C5199" w:rsidRPr="00531E99">
        <w:rPr>
          <w:rFonts w:asciiTheme="majorBidi" w:hAnsiTheme="majorBidi" w:cstheme="majorBidi"/>
          <w:sz w:val="16"/>
          <w:szCs w:val="16"/>
        </w:rPr>
        <w:t xml:space="preserve">for </w:t>
      </w:r>
      <w:r w:rsidRPr="00531E99">
        <w:rPr>
          <w:rFonts w:asciiTheme="majorBidi" w:hAnsiTheme="majorBidi" w:cstheme="majorBidi"/>
          <w:sz w:val="16"/>
          <w:szCs w:val="16"/>
        </w:rPr>
        <w:t>compar</w:t>
      </w:r>
      <w:r w:rsidR="006C5199" w:rsidRPr="00531E99">
        <w:rPr>
          <w:rFonts w:asciiTheme="majorBidi" w:hAnsiTheme="majorBidi" w:cstheme="majorBidi"/>
          <w:sz w:val="16"/>
          <w:szCs w:val="16"/>
        </w:rPr>
        <w:t>ison</w:t>
      </w:r>
      <w:r w:rsidRPr="00531E99">
        <w:rPr>
          <w:rFonts w:asciiTheme="majorBidi" w:hAnsiTheme="majorBidi" w:cstheme="majorBidi"/>
          <w:sz w:val="16"/>
          <w:szCs w:val="16"/>
        </w:rPr>
        <w:t xml:space="preserve"> to the results with </w:t>
      </w:r>
      <w:r w:rsidR="00CA0060" w:rsidRPr="00531E99">
        <w:rPr>
          <w:rFonts w:asciiTheme="majorBidi" w:hAnsiTheme="majorBidi" w:cstheme="majorBidi"/>
          <w:sz w:val="16"/>
          <w:szCs w:val="16"/>
        </w:rPr>
        <w:t>genuine</w:t>
      </w:r>
      <w:r w:rsidR="00D6218D" w:rsidRPr="00531E99">
        <w:rPr>
          <w:rFonts w:asciiTheme="majorBidi" w:hAnsiTheme="majorBidi" w:cstheme="majorBidi"/>
          <w:sz w:val="16"/>
          <w:szCs w:val="16"/>
        </w:rPr>
        <w:t xml:space="preserve"> </w:t>
      </w:r>
      <w:r w:rsidRPr="00531E99">
        <w:rPr>
          <w:rFonts w:asciiTheme="majorBidi" w:hAnsiTheme="majorBidi" w:cstheme="majorBidi"/>
          <w:sz w:val="16"/>
          <w:szCs w:val="16"/>
        </w:rPr>
        <w:t>signal (</w:t>
      </w:r>
      <w:r w:rsidR="00CA0060" w:rsidRPr="00531E99">
        <w:rPr>
          <w:rFonts w:asciiTheme="majorBidi" w:hAnsiTheme="majorBidi" w:cstheme="majorBidi"/>
          <w:sz w:val="16"/>
          <w:szCs w:val="16"/>
        </w:rPr>
        <w:t>R</w:t>
      </w:r>
      <w:r w:rsidRPr="00531E99">
        <w:rPr>
          <w:rFonts w:asciiTheme="majorBidi" w:hAnsiTheme="majorBidi" w:cstheme="majorBidi"/>
          <w:sz w:val="16"/>
          <w:szCs w:val="16"/>
        </w:rPr>
        <w:t>)</w:t>
      </w:r>
      <w:r w:rsidR="00ED57DA">
        <w:rPr>
          <w:rFonts w:asciiTheme="majorBidi" w:hAnsiTheme="majorBidi" w:cstheme="majorBidi"/>
          <w:sz w:val="16"/>
          <w:szCs w:val="16"/>
        </w:rPr>
        <w:t>.</w:t>
      </w:r>
    </w:p>
    <w:p w14:paraId="36D1CE84" w14:textId="0604172D" w:rsidR="00ED57DA" w:rsidRDefault="00ED57DA" w:rsidP="00333049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^ </w:t>
      </w:r>
      <w:r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p w14:paraId="655D45EE" w14:textId="5F5EB51C" w:rsidR="00A5543F" w:rsidRDefault="00A5543F" w:rsidP="001F71E3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We tested (T-test) for more significant genes with genuine augmentation than with matched, random augmentation (</w:t>
      </w:r>
      <w:r>
        <w:rPr>
          <w:rFonts w:asciiTheme="majorBidi" w:hAnsiTheme="majorBidi" w:cstheme="majorBidi"/>
          <w:sz w:val="16"/>
          <w:szCs w:val="16"/>
          <w:vertAlign w:val="superscript"/>
        </w:rPr>
        <w:t>a</w:t>
      </w:r>
      <w:r>
        <w:rPr>
          <w:rFonts w:asciiTheme="majorBidi" w:hAnsiTheme="majorBidi" w:cstheme="majorBidi"/>
          <w:sz w:val="16"/>
          <w:szCs w:val="16"/>
        </w:rPr>
        <w:t xml:space="preserve"> on </w:t>
      </w:r>
      <w:r w:rsidR="001F71E3">
        <w:rPr>
          <w:rFonts w:asciiTheme="majorBidi" w:hAnsiTheme="majorBidi" w:cstheme="majorBidi"/>
          <w:sz w:val="16"/>
          <w:szCs w:val="16"/>
        </w:rPr>
        <w:t xml:space="preserve">a </w:t>
      </w:r>
      <w:r>
        <w:rPr>
          <w:rFonts w:asciiTheme="majorBidi" w:hAnsiTheme="majorBidi" w:cstheme="majorBidi"/>
          <w:sz w:val="16"/>
          <w:szCs w:val="16"/>
        </w:rPr>
        <w:t>count in</w:t>
      </w:r>
      <w:r w:rsidR="001F71E3">
        <w:rPr>
          <w:rFonts w:asciiTheme="majorBidi" w:hAnsiTheme="majorBidi" w:cstheme="majorBidi"/>
          <w:sz w:val="16"/>
          <w:szCs w:val="16"/>
        </w:rPr>
        <w:t xml:space="preserve"> an</w:t>
      </w:r>
      <w:r>
        <w:rPr>
          <w:rFonts w:asciiTheme="majorBidi" w:hAnsiTheme="majorBidi" w:cstheme="majorBidi"/>
          <w:sz w:val="16"/>
          <w:szCs w:val="16"/>
        </w:rPr>
        <w:t xml:space="preserve"> R column indicates 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&lt; 0.05), as well as for more significant genes with the baseline model than with random augmentation of the baseline model (</w:t>
      </w: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b </w:t>
      </w:r>
      <w:r>
        <w:rPr>
          <w:rFonts w:asciiTheme="majorBidi" w:hAnsiTheme="majorBidi" w:cstheme="majorBidi"/>
          <w:sz w:val="16"/>
          <w:szCs w:val="16"/>
        </w:rPr>
        <w:t xml:space="preserve">on </w:t>
      </w:r>
      <w:r w:rsidR="001F71E3">
        <w:rPr>
          <w:rFonts w:asciiTheme="majorBidi" w:hAnsiTheme="majorBidi" w:cstheme="majorBidi"/>
          <w:sz w:val="16"/>
          <w:szCs w:val="16"/>
        </w:rPr>
        <w:t xml:space="preserve">a </w:t>
      </w:r>
      <w:r>
        <w:rPr>
          <w:rFonts w:asciiTheme="majorBidi" w:hAnsiTheme="majorBidi" w:cstheme="majorBidi"/>
          <w:sz w:val="16"/>
          <w:szCs w:val="16"/>
        </w:rPr>
        <w:t xml:space="preserve">count in </w:t>
      </w:r>
      <w:r w:rsidR="001F71E3">
        <w:rPr>
          <w:rFonts w:asciiTheme="majorBidi" w:hAnsiTheme="majorBidi" w:cstheme="majorBidi"/>
          <w:sz w:val="16"/>
          <w:szCs w:val="16"/>
        </w:rPr>
        <w:t xml:space="preserve">a </w:t>
      </w:r>
      <w:r>
        <w:rPr>
          <w:rFonts w:asciiTheme="majorBidi" w:hAnsiTheme="majorBidi" w:cstheme="majorBidi"/>
          <w:sz w:val="16"/>
          <w:szCs w:val="16"/>
        </w:rPr>
        <w:t xml:space="preserve">P column indicates 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&lt; 0.05). For each</w:t>
      </w:r>
      <w:r w:rsidR="001F71E3">
        <w:rPr>
          <w:rFonts w:asciiTheme="majorBidi" w:hAnsiTheme="majorBidi" w:cstheme="majorBidi"/>
          <w:sz w:val="16"/>
          <w:szCs w:val="16"/>
        </w:rPr>
        <w:t xml:space="preserve"> of these scenarios</w:t>
      </w:r>
      <w:r>
        <w:rPr>
          <w:rFonts w:asciiTheme="majorBidi" w:hAnsiTheme="majorBidi" w:cstheme="majorBidi"/>
          <w:sz w:val="16"/>
          <w:szCs w:val="16"/>
        </w:rPr>
        <w:t xml:space="preserve"> separately, we adjusted all </w:t>
      </w:r>
      <w:r w:rsidRPr="00A5543F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>-values (within each phenotype) for multiple testing (FDR) across all mappings.</w:t>
      </w:r>
    </w:p>
    <w:p w14:paraId="1CF53737" w14:textId="77777777" w:rsidR="00A5543F" w:rsidRDefault="00A5543F" w:rsidP="00DF6B8C">
      <w:pPr>
        <w:pStyle w:val="NoSpacing"/>
        <w:rPr>
          <w:rFonts w:asciiTheme="majorBidi" w:hAnsiTheme="majorBidi" w:cstheme="majorBidi"/>
          <w:sz w:val="16"/>
          <w:szCs w:val="16"/>
        </w:rPr>
      </w:pPr>
    </w:p>
    <w:sectPr w:rsidR="00A5543F" w:rsidSect="00862A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380"/>
    <w:rsid w:val="00001F89"/>
    <w:rsid w:val="0000619D"/>
    <w:rsid w:val="00007EFB"/>
    <w:rsid w:val="00011486"/>
    <w:rsid w:val="000114EE"/>
    <w:rsid w:val="00014CBD"/>
    <w:rsid w:val="00015309"/>
    <w:rsid w:val="000155E4"/>
    <w:rsid w:val="00017429"/>
    <w:rsid w:val="00023524"/>
    <w:rsid w:val="0002701F"/>
    <w:rsid w:val="00031127"/>
    <w:rsid w:val="000311A8"/>
    <w:rsid w:val="000317D4"/>
    <w:rsid w:val="000319F9"/>
    <w:rsid w:val="000326BE"/>
    <w:rsid w:val="00034A7C"/>
    <w:rsid w:val="000370B2"/>
    <w:rsid w:val="00040534"/>
    <w:rsid w:val="00041265"/>
    <w:rsid w:val="0004526D"/>
    <w:rsid w:val="00050EF0"/>
    <w:rsid w:val="00055062"/>
    <w:rsid w:val="00055135"/>
    <w:rsid w:val="0005703E"/>
    <w:rsid w:val="000576C0"/>
    <w:rsid w:val="0006037D"/>
    <w:rsid w:val="000611B9"/>
    <w:rsid w:val="00061C30"/>
    <w:rsid w:val="00062299"/>
    <w:rsid w:val="00063563"/>
    <w:rsid w:val="0007074E"/>
    <w:rsid w:val="00071398"/>
    <w:rsid w:val="00071B0C"/>
    <w:rsid w:val="0007258D"/>
    <w:rsid w:val="00076ED3"/>
    <w:rsid w:val="000811E9"/>
    <w:rsid w:val="00081B50"/>
    <w:rsid w:val="00083C05"/>
    <w:rsid w:val="00086655"/>
    <w:rsid w:val="00091130"/>
    <w:rsid w:val="00093E25"/>
    <w:rsid w:val="000946D0"/>
    <w:rsid w:val="00096490"/>
    <w:rsid w:val="0009656D"/>
    <w:rsid w:val="00096CCD"/>
    <w:rsid w:val="000974F7"/>
    <w:rsid w:val="000A271D"/>
    <w:rsid w:val="000A3B7C"/>
    <w:rsid w:val="000A43B4"/>
    <w:rsid w:val="000A45B8"/>
    <w:rsid w:val="000A6784"/>
    <w:rsid w:val="000A797E"/>
    <w:rsid w:val="000A7AD8"/>
    <w:rsid w:val="000B009F"/>
    <w:rsid w:val="000B184E"/>
    <w:rsid w:val="000B3A09"/>
    <w:rsid w:val="000B51F5"/>
    <w:rsid w:val="000C0BD8"/>
    <w:rsid w:val="000C0C4D"/>
    <w:rsid w:val="000C1B97"/>
    <w:rsid w:val="000C24E3"/>
    <w:rsid w:val="000C497E"/>
    <w:rsid w:val="000C59E0"/>
    <w:rsid w:val="000C78C6"/>
    <w:rsid w:val="000D1656"/>
    <w:rsid w:val="000D31B6"/>
    <w:rsid w:val="000D57AA"/>
    <w:rsid w:val="000D66FF"/>
    <w:rsid w:val="000E0ACA"/>
    <w:rsid w:val="000E381B"/>
    <w:rsid w:val="000E3BE0"/>
    <w:rsid w:val="000E520E"/>
    <w:rsid w:val="000E6145"/>
    <w:rsid w:val="000E6A05"/>
    <w:rsid w:val="000F011C"/>
    <w:rsid w:val="000F03CA"/>
    <w:rsid w:val="000F1B48"/>
    <w:rsid w:val="000F6B47"/>
    <w:rsid w:val="000F78E2"/>
    <w:rsid w:val="00100378"/>
    <w:rsid w:val="00101DE1"/>
    <w:rsid w:val="00102894"/>
    <w:rsid w:val="00102DDF"/>
    <w:rsid w:val="00104526"/>
    <w:rsid w:val="00104C62"/>
    <w:rsid w:val="00107BA4"/>
    <w:rsid w:val="00113A1E"/>
    <w:rsid w:val="00113D79"/>
    <w:rsid w:val="00113DF9"/>
    <w:rsid w:val="00113F21"/>
    <w:rsid w:val="001160FC"/>
    <w:rsid w:val="00117AC7"/>
    <w:rsid w:val="0012180F"/>
    <w:rsid w:val="001302F6"/>
    <w:rsid w:val="001331E1"/>
    <w:rsid w:val="00134E4F"/>
    <w:rsid w:val="001353E6"/>
    <w:rsid w:val="001409EF"/>
    <w:rsid w:val="00142A42"/>
    <w:rsid w:val="0014451D"/>
    <w:rsid w:val="00144653"/>
    <w:rsid w:val="001461F7"/>
    <w:rsid w:val="001463E4"/>
    <w:rsid w:val="00150A94"/>
    <w:rsid w:val="00151E0A"/>
    <w:rsid w:val="00153254"/>
    <w:rsid w:val="0015711F"/>
    <w:rsid w:val="00157963"/>
    <w:rsid w:val="00160E99"/>
    <w:rsid w:val="00161CE9"/>
    <w:rsid w:val="001625B1"/>
    <w:rsid w:val="001634C7"/>
    <w:rsid w:val="00163DCA"/>
    <w:rsid w:val="001647AD"/>
    <w:rsid w:val="00170E01"/>
    <w:rsid w:val="0017347A"/>
    <w:rsid w:val="00176D0D"/>
    <w:rsid w:val="001771D1"/>
    <w:rsid w:val="0017783D"/>
    <w:rsid w:val="00177F58"/>
    <w:rsid w:val="00181902"/>
    <w:rsid w:val="00182D02"/>
    <w:rsid w:val="00183C5C"/>
    <w:rsid w:val="00184F10"/>
    <w:rsid w:val="00186122"/>
    <w:rsid w:val="0019091B"/>
    <w:rsid w:val="001926E7"/>
    <w:rsid w:val="001948BE"/>
    <w:rsid w:val="00196E12"/>
    <w:rsid w:val="001A095D"/>
    <w:rsid w:val="001A405F"/>
    <w:rsid w:val="001A5BC3"/>
    <w:rsid w:val="001A5CDD"/>
    <w:rsid w:val="001B04A6"/>
    <w:rsid w:val="001B0BEF"/>
    <w:rsid w:val="001B0F8E"/>
    <w:rsid w:val="001B3DAA"/>
    <w:rsid w:val="001B468D"/>
    <w:rsid w:val="001B4877"/>
    <w:rsid w:val="001B5EAA"/>
    <w:rsid w:val="001C2621"/>
    <w:rsid w:val="001C2B45"/>
    <w:rsid w:val="001C2CCA"/>
    <w:rsid w:val="001C4857"/>
    <w:rsid w:val="001C62B4"/>
    <w:rsid w:val="001C6367"/>
    <w:rsid w:val="001C79BE"/>
    <w:rsid w:val="001D049C"/>
    <w:rsid w:val="001D2B0F"/>
    <w:rsid w:val="001D6CD1"/>
    <w:rsid w:val="001E0BED"/>
    <w:rsid w:val="001E10E0"/>
    <w:rsid w:val="001E2EFA"/>
    <w:rsid w:val="001F1783"/>
    <w:rsid w:val="001F1F50"/>
    <w:rsid w:val="001F20CA"/>
    <w:rsid w:val="001F535F"/>
    <w:rsid w:val="001F71E3"/>
    <w:rsid w:val="001F7C98"/>
    <w:rsid w:val="0020348C"/>
    <w:rsid w:val="0020432F"/>
    <w:rsid w:val="00205D74"/>
    <w:rsid w:val="00207FC1"/>
    <w:rsid w:val="002145C9"/>
    <w:rsid w:val="00215C8C"/>
    <w:rsid w:val="00217311"/>
    <w:rsid w:val="00220AFC"/>
    <w:rsid w:val="00223E00"/>
    <w:rsid w:val="0022518A"/>
    <w:rsid w:val="002253F8"/>
    <w:rsid w:val="00225FFD"/>
    <w:rsid w:val="00227606"/>
    <w:rsid w:val="0023160B"/>
    <w:rsid w:val="002319C2"/>
    <w:rsid w:val="002339B5"/>
    <w:rsid w:val="00234AA0"/>
    <w:rsid w:val="002366CE"/>
    <w:rsid w:val="0023678A"/>
    <w:rsid w:val="00236B79"/>
    <w:rsid w:val="00237A13"/>
    <w:rsid w:val="002413EB"/>
    <w:rsid w:val="00241BB6"/>
    <w:rsid w:val="002438B1"/>
    <w:rsid w:val="0024421E"/>
    <w:rsid w:val="00247235"/>
    <w:rsid w:val="00251B3A"/>
    <w:rsid w:val="002533B9"/>
    <w:rsid w:val="00253AD6"/>
    <w:rsid w:val="00254C02"/>
    <w:rsid w:val="00256F9A"/>
    <w:rsid w:val="00257E25"/>
    <w:rsid w:val="00263406"/>
    <w:rsid w:val="00266164"/>
    <w:rsid w:val="00271BD4"/>
    <w:rsid w:val="00274739"/>
    <w:rsid w:val="0027540A"/>
    <w:rsid w:val="00276F80"/>
    <w:rsid w:val="0028122C"/>
    <w:rsid w:val="00283E66"/>
    <w:rsid w:val="0028440E"/>
    <w:rsid w:val="00285AE5"/>
    <w:rsid w:val="00286D34"/>
    <w:rsid w:val="002877F5"/>
    <w:rsid w:val="0029026F"/>
    <w:rsid w:val="00293F25"/>
    <w:rsid w:val="00297395"/>
    <w:rsid w:val="00297CCD"/>
    <w:rsid w:val="002A2E03"/>
    <w:rsid w:val="002A34A9"/>
    <w:rsid w:val="002A7BAA"/>
    <w:rsid w:val="002B1A48"/>
    <w:rsid w:val="002B22AE"/>
    <w:rsid w:val="002B4846"/>
    <w:rsid w:val="002B48B3"/>
    <w:rsid w:val="002B4E40"/>
    <w:rsid w:val="002B5D1F"/>
    <w:rsid w:val="002B757F"/>
    <w:rsid w:val="002C3073"/>
    <w:rsid w:val="002C7F9F"/>
    <w:rsid w:val="002D0278"/>
    <w:rsid w:val="002D22F6"/>
    <w:rsid w:val="002D416E"/>
    <w:rsid w:val="002D5119"/>
    <w:rsid w:val="002D576E"/>
    <w:rsid w:val="002D7032"/>
    <w:rsid w:val="002E6126"/>
    <w:rsid w:val="002E64D1"/>
    <w:rsid w:val="002E79B7"/>
    <w:rsid w:val="002F2C76"/>
    <w:rsid w:val="002F3F99"/>
    <w:rsid w:val="002F5C4C"/>
    <w:rsid w:val="002F78D8"/>
    <w:rsid w:val="003007DA"/>
    <w:rsid w:val="003024F1"/>
    <w:rsid w:val="00302932"/>
    <w:rsid w:val="00305FDE"/>
    <w:rsid w:val="00306D5F"/>
    <w:rsid w:val="00311509"/>
    <w:rsid w:val="003166DE"/>
    <w:rsid w:val="00317733"/>
    <w:rsid w:val="00317DA0"/>
    <w:rsid w:val="00320075"/>
    <w:rsid w:val="00323B23"/>
    <w:rsid w:val="00325230"/>
    <w:rsid w:val="0032754D"/>
    <w:rsid w:val="00331084"/>
    <w:rsid w:val="00333049"/>
    <w:rsid w:val="00336ACA"/>
    <w:rsid w:val="00336EA7"/>
    <w:rsid w:val="003370EB"/>
    <w:rsid w:val="00340AB4"/>
    <w:rsid w:val="00340CD8"/>
    <w:rsid w:val="00340EE2"/>
    <w:rsid w:val="003439BF"/>
    <w:rsid w:val="003459C4"/>
    <w:rsid w:val="00345FD6"/>
    <w:rsid w:val="00347823"/>
    <w:rsid w:val="003513C3"/>
    <w:rsid w:val="00356373"/>
    <w:rsid w:val="00357DDE"/>
    <w:rsid w:val="00360679"/>
    <w:rsid w:val="00361863"/>
    <w:rsid w:val="003624DC"/>
    <w:rsid w:val="003641BE"/>
    <w:rsid w:val="00365521"/>
    <w:rsid w:val="00366856"/>
    <w:rsid w:val="0036736A"/>
    <w:rsid w:val="0036768A"/>
    <w:rsid w:val="00372B50"/>
    <w:rsid w:val="003775AF"/>
    <w:rsid w:val="00380A06"/>
    <w:rsid w:val="0038232F"/>
    <w:rsid w:val="00382A71"/>
    <w:rsid w:val="00383D79"/>
    <w:rsid w:val="00387267"/>
    <w:rsid w:val="00391D85"/>
    <w:rsid w:val="00392921"/>
    <w:rsid w:val="00394AA9"/>
    <w:rsid w:val="00397EC8"/>
    <w:rsid w:val="003A0404"/>
    <w:rsid w:val="003A27F6"/>
    <w:rsid w:val="003A3922"/>
    <w:rsid w:val="003A4C8D"/>
    <w:rsid w:val="003A734C"/>
    <w:rsid w:val="003A7507"/>
    <w:rsid w:val="003B1EBB"/>
    <w:rsid w:val="003C1429"/>
    <w:rsid w:val="003C221F"/>
    <w:rsid w:val="003C3D53"/>
    <w:rsid w:val="003D235D"/>
    <w:rsid w:val="003E285D"/>
    <w:rsid w:val="003E577F"/>
    <w:rsid w:val="003E6966"/>
    <w:rsid w:val="003E6DBB"/>
    <w:rsid w:val="003F0F70"/>
    <w:rsid w:val="003F105F"/>
    <w:rsid w:val="003F1C5C"/>
    <w:rsid w:val="003F1F55"/>
    <w:rsid w:val="003F2ED4"/>
    <w:rsid w:val="003F3F84"/>
    <w:rsid w:val="003F4C3D"/>
    <w:rsid w:val="004010A4"/>
    <w:rsid w:val="00401A2D"/>
    <w:rsid w:val="00405355"/>
    <w:rsid w:val="00405E2C"/>
    <w:rsid w:val="004101ED"/>
    <w:rsid w:val="00411260"/>
    <w:rsid w:val="00412EF4"/>
    <w:rsid w:val="00414C19"/>
    <w:rsid w:val="00415897"/>
    <w:rsid w:val="004160D5"/>
    <w:rsid w:val="0041749F"/>
    <w:rsid w:val="00420E30"/>
    <w:rsid w:val="00420FBF"/>
    <w:rsid w:val="00423701"/>
    <w:rsid w:val="004250F1"/>
    <w:rsid w:val="004252B0"/>
    <w:rsid w:val="004315BF"/>
    <w:rsid w:val="00431D65"/>
    <w:rsid w:val="00432D0F"/>
    <w:rsid w:val="004331ED"/>
    <w:rsid w:val="004358B5"/>
    <w:rsid w:val="00435F3D"/>
    <w:rsid w:val="00435FC5"/>
    <w:rsid w:val="00436B8D"/>
    <w:rsid w:val="00441019"/>
    <w:rsid w:val="004469CE"/>
    <w:rsid w:val="00450ACC"/>
    <w:rsid w:val="00451141"/>
    <w:rsid w:val="00451489"/>
    <w:rsid w:val="00451B7D"/>
    <w:rsid w:val="004553CA"/>
    <w:rsid w:val="00456D94"/>
    <w:rsid w:val="004575F8"/>
    <w:rsid w:val="00457A5C"/>
    <w:rsid w:val="00465EE9"/>
    <w:rsid w:val="004668A8"/>
    <w:rsid w:val="00467174"/>
    <w:rsid w:val="00467324"/>
    <w:rsid w:val="0047045E"/>
    <w:rsid w:val="004709AB"/>
    <w:rsid w:val="00471581"/>
    <w:rsid w:val="004722FA"/>
    <w:rsid w:val="00477553"/>
    <w:rsid w:val="004779C4"/>
    <w:rsid w:val="00477D01"/>
    <w:rsid w:val="00481B45"/>
    <w:rsid w:val="004820CB"/>
    <w:rsid w:val="00482A9C"/>
    <w:rsid w:val="00483B2A"/>
    <w:rsid w:val="004853A5"/>
    <w:rsid w:val="004855D0"/>
    <w:rsid w:val="00485A6F"/>
    <w:rsid w:val="004862A9"/>
    <w:rsid w:val="00486703"/>
    <w:rsid w:val="00492001"/>
    <w:rsid w:val="00495077"/>
    <w:rsid w:val="004962BA"/>
    <w:rsid w:val="004B00BA"/>
    <w:rsid w:val="004B076C"/>
    <w:rsid w:val="004B08AE"/>
    <w:rsid w:val="004B13D9"/>
    <w:rsid w:val="004B478B"/>
    <w:rsid w:val="004C0589"/>
    <w:rsid w:val="004C07E8"/>
    <w:rsid w:val="004C4649"/>
    <w:rsid w:val="004C5096"/>
    <w:rsid w:val="004C7D23"/>
    <w:rsid w:val="004D0C10"/>
    <w:rsid w:val="004D1180"/>
    <w:rsid w:val="004D20B6"/>
    <w:rsid w:val="004D3F31"/>
    <w:rsid w:val="004D4B27"/>
    <w:rsid w:val="004D567A"/>
    <w:rsid w:val="004D5ED1"/>
    <w:rsid w:val="004E0123"/>
    <w:rsid w:val="004E06F2"/>
    <w:rsid w:val="004E1564"/>
    <w:rsid w:val="004E30D7"/>
    <w:rsid w:val="004E3EBC"/>
    <w:rsid w:val="004E469C"/>
    <w:rsid w:val="004E4A1A"/>
    <w:rsid w:val="004E555E"/>
    <w:rsid w:val="004E6CE2"/>
    <w:rsid w:val="004E720D"/>
    <w:rsid w:val="004F17BB"/>
    <w:rsid w:val="004F4038"/>
    <w:rsid w:val="004F593B"/>
    <w:rsid w:val="004F7770"/>
    <w:rsid w:val="00501AE2"/>
    <w:rsid w:val="005038A4"/>
    <w:rsid w:val="00507028"/>
    <w:rsid w:val="005118FF"/>
    <w:rsid w:val="00512758"/>
    <w:rsid w:val="00512DB4"/>
    <w:rsid w:val="00513E35"/>
    <w:rsid w:val="00515022"/>
    <w:rsid w:val="00515EA6"/>
    <w:rsid w:val="00517326"/>
    <w:rsid w:val="00517611"/>
    <w:rsid w:val="00523F93"/>
    <w:rsid w:val="00524252"/>
    <w:rsid w:val="00524B84"/>
    <w:rsid w:val="00525621"/>
    <w:rsid w:val="0052681B"/>
    <w:rsid w:val="00527179"/>
    <w:rsid w:val="00527B01"/>
    <w:rsid w:val="00531E99"/>
    <w:rsid w:val="005330C9"/>
    <w:rsid w:val="005337BD"/>
    <w:rsid w:val="00534BB3"/>
    <w:rsid w:val="00534C82"/>
    <w:rsid w:val="00537D33"/>
    <w:rsid w:val="00540AC8"/>
    <w:rsid w:val="00542ACC"/>
    <w:rsid w:val="0054364D"/>
    <w:rsid w:val="0055060C"/>
    <w:rsid w:val="00553085"/>
    <w:rsid w:val="00557B04"/>
    <w:rsid w:val="00560026"/>
    <w:rsid w:val="005604D4"/>
    <w:rsid w:val="0056087E"/>
    <w:rsid w:val="00562CF3"/>
    <w:rsid w:val="0056317D"/>
    <w:rsid w:val="005635D9"/>
    <w:rsid w:val="0056395B"/>
    <w:rsid w:val="00564D4E"/>
    <w:rsid w:val="00565DA1"/>
    <w:rsid w:val="005678B0"/>
    <w:rsid w:val="0056795E"/>
    <w:rsid w:val="00573F68"/>
    <w:rsid w:val="00575236"/>
    <w:rsid w:val="00576F0D"/>
    <w:rsid w:val="00582381"/>
    <w:rsid w:val="00584896"/>
    <w:rsid w:val="005849C7"/>
    <w:rsid w:val="00586240"/>
    <w:rsid w:val="0058626C"/>
    <w:rsid w:val="005875EA"/>
    <w:rsid w:val="00587947"/>
    <w:rsid w:val="00587D51"/>
    <w:rsid w:val="00592599"/>
    <w:rsid w:val="00592916"/>
    <w:rsid w:val="00592E75"/>
    <w:rsid w:val="00593FD5"/>
    <w:rsid w:val="00595D03"/>
    <w:rsid w:val="005A047F"/>
    <w:rsid w:val="005A15EA"/>
    <w:rsid w:val="005A22C1"/>
    <w:rsid w:val="005A790A"/>
    <w:rsid w:val="005B0758"/>
    <w:rsid w:val="005B0E83"/>
    <w:rsid w:val="005B7FC4"/>
    <w:rsid w:val="005C06DC"/>
    <w:rsid w:val="005C177B"/>
    <w:rsid w:val="005C1FC3"/>
    <w:rsid w:val="005C2C33"/>
    <w:rsid w:val="005C37AE"/>
    <w:rsid w:val="005C42E1"/>
    <w:rsid w:val="005C5328"/>
    <w:rsid w:val="005C76F6"/>
    <w:rsid w:val="005C7A25"/>
    <w:rsid w:val="005D057F"/>
    <w:rsid w:val="005D1571"/>
    <w:rsid w:val="005D21F9"/>
    <w:rsid w:val="005D2829"/>
    <w:rsid w:val="005D2CFF"/>
    <w:rsid w:val="005D412E"/>
    <w:rsid w:val="005D48EB"/>
    <w:rsid w:val="005D4EAC"/>
    <w:rsid w:val="005D53F4"/>
    <w:rsid w:val="005D69B0"/>
    <w:rsid w:val="005E02AD"/>
    <w:rsid w:val="005E04C7"/>
    <w:rsid w:val="005E2D66"/>
    <w:rsid w:val="005E3A79"/>
    <w:rsid w:val="005E6814"/>
    <w:rsid w:val="005E7523"/>
    <w:rsid w:val="005E7A79"/>
    <w:rsid w:val="005F014A"/>
    <w:rsid w:val="005F1FD5"/>
    <w:rsid w:val="005F511D"/>
    <w:rsid w:val="006013EE"/>
    <w:rsid w:val="00602CFC"/>
    <w:rsid w:val="00603563"/>
    <w:rsid w:val="006136ED"/>
    <w:rsid w:val="0062123F"/>
    <w:rsid w:val="00626758"/>
    <w:rsid w:val="0063129A"/>
    <w:rsid w:val="006341AD"/>
    <w:rsid w:val="006342AB"/>
    <w:rsid w:val="00634EB6"/>
    <w:rsid w:val="00635037"/>
    <w:rsid w:val="006402F7"/>
    <w:rsid w:val="0064429E"/>
    <w:rsid w:val="0064597A"/>
    <w:rsid w:val="00645F82"/>
    <w:rsid w:val="00651556"/>
    <w:rsid w:val="00654E4D"/>
    <w:rsid w:val="00655E0D"/>
    <w:rsid w:val="00660EA5"/>
    <w:rsid w:val="00660FCA"/>
    <w:rsid w:val="006659B4"/>
    <w:rsid w:val="00667A90"/>
    <w:rsid w:val="00671955"/>
    <w:rsid w:val="00683393"/>
    <w:rsid w:val="006854AA"/>
    <w:rsid w:val="00685B6E"/>
    <w:rsid w:val="006918B5"/>
    <w:rsid w:val="00692AEF"/>
    <w:rsid w:val="00693446"/>
    <w:rsid w:val="00694BC0"/>
    <w:rsid w:val="006977F2"/>
    <w:rsid w:val="00697C88"/>
    <w:rsid w:val="006A2785"/>
    <w:rsid w:val="006A2E85"/>
    <w:rsid w:val="006A4E72"/>
    <w:rsid w:val="006A7F39"/>
    <w:rsid w:val="006B0F50"/>
    <w:rsid w:val="006B1B32"/>
    <w:rsid w:val="006B33C3"/>
    <w:rsid w:val="006B3E5E"/>
    <w:rsid w:val="006B70B2"/>
    <w:rsid w:val="006C1076"/>
    <w:rsid w:val="006C17B0"/>
    <w:rsid w:val="006C3D6F"/>
    <w:rsid w:val="006C5199"/>
    <w:rsid w:val="006C68D4"/>
    <w:rsid w:val="006D0150"/>
    <w:rsid w:val="006D1497"/>
    <w:rsid w:val="006D25B5"/>
    <w:rsid w:val="006D2FD3"/>
    <w:rsid w:val="006D3460"/>
    <w:rsid w:val="006D3D49"/>
    <w:rsid w:val="006D5284"/>
    <w:rsid w:val="006E13F8"/>
    <w:rsid w:val="006E27DC"/>
    <w:rsid w:val="006E613A"/>
    <w:rsid w:val="006F2548"/>
    <w:rsid w:val="006F27EE"/>
    <w:rsid w:val="006F37E6"/>
    <w:rsid w:val="006F3CD5"/>
    <w:rsid w:val="006F42DE"/>
    <w:rsid w:val="006F563F"/>
    <w:rsid w:val="006F67BC"/>
    <w:rsid w:val="006F7467"/>
    <w:rsid w:val="00700208"/>
    <w:rsid w:val="00700D5F"/>
    <w:rsid w:val="007017D6"/>
    <w:rsid w:val="00703759"/>
    <w:rsid w:val="00705C07"/>
    <w:rsid w:val="00711E5F"/>
    <w:rsid w:val="0071218C"/>
    <w:rsid w:val="007142A6"/>
    <w:rsid w:val="00714992"/>
    <w:rsid w:val="00716D93"/>
    <w:rsid w:val="00716F86"/>
    <w:rsid w:val="00717491"/>
    <w:rsid w:val="00723F42"/>
    <w:rsid w:val="007249F6"/>
    <w:rsid w:val="0073023A"/>
    <w:rsid w:val="00730A77"/>
    <w:rsid w:val="007314F1"/>
    <w:rsid w:val="007321CB"/>
    <w:rsid w:val="00732D32"/>
    <w:rsid w:val="00734655"/>
    <w:rsid w:val="00741DBF"/>
    <w:rsid w:val="0074229F"/>
    <w:rsid w:val="007449F2"/>
    <w:rsid w:val="00746405"/>
    <w:rsid w:val="0075006F"/>
    <w:rsid w:val="007502B2"/>
    <w:rsid w:val="00753308"/>
    <w:rsid w:val="00754BB0"/>
    <w:rsid w:val="00760F4F"/>
    <w:rsid w:val="00763C7C"/>
    <w:rsid w:val="00764921"/>
    <w:rsid w:val="0076517C"/>
    <w:rsid w:val="00765D8A"/>
    <w:rsid w:val="00770EE0"/>
    <w:rsid w:val="00772F48"/>
    <w:rsid w:val="00773D26"/>
    <w:rsid w:val="0077552E"/>
    <w:rsid w:val="0077561A"/>
    <w:rsid w:val="007756CD"/>
    <w:rsid w:val="00777727"/>
    <w:rsid w:val="007805DA"/>
    <w:rsid w:val="0078442C"/>
    <w:rsid w:val="00786476"/>
    <w:rsid w:val="00790435"/>
    <w:rsid w:val="0079119F"/>
    <w:rsid w:val="00792758"/>
    <w:rsid w:val="007A3919"/>
    <w:rsid w:val="007B0360"/>
    <w:rsid w:val="007B07E3"/>
    <w:rsid w:val="007B2DCC"/>
    <w:rsid w:val="007B3EB5"/>
    <w:rsid w:val="007B4252"/>
    <w:rsid w:val="007B4DE8"/>
    <w:rsid w:val="007B639F"/>
    <w:rsid w:val="007B78EF"/>
    <w:rsid w:val="007C01A5"/>
    <w:rsid w:val="007C0C4C"/>
    <w:rsid w:val="007C21AC"/>
    <w:rsid w:val="007C3076"/>
    <w:rsid w:val="007C367B"/>
    <w:rsid w:val="007C73B9"/>
    <w:rsid w:val="007D0ACE"/>
    <w:rsid w:val="007D1B89"/>
    <w:rsid w:val="007D3B82"/>
    <w:rsid w:val="007D64B4"/>
    <w:rsid w:val="007E1ED1"/>
    <w:rsid w:val="007E2C68"/>
    <w:rsid w:val="007E46FB"/>
    <w:rsid w:val="007E59CE"/>
    <w:rsid w:val="007E5DC4"/>
    <w:rsid w:val="007E702B"/>
    <w:rsid w:val="007E77DD"/>
    <w:rsid w:val="007E7C2B"/>
    <w:rsid w:val="007F08D5"/>
    <w:rsid w:val="007F1FDA"/>
    <w:rsid w:val="007F2FCD"/>
    <w:rsid w:val="007F340E"/>
    <w:rsid w:val="007F3D93"/>
    <w:rsid w:val="007F4A41"/>
    <w:rsid w:val="00801917"/>
    <w:rsid w:val="00802780"/>
    <w:rsid w:val="008036DC"/>
    <w:rsid w:val="008120AD"/>
    <w:rsid w:val="00814687"/>
    <w:rsid w:val="0082462B"/>
    <w:rsid w:val="00826CA5"/>
    <w:rsid w:val="0083264B"/>
    <w:rsid w:val="008344C8"/>
    <w:rsid w:val="00834C89"/>
    <w:rsid w:val="00835CAE"/>
    <w:rsid w:val="008373D9"/>
    <w:rsid w:val="0084341B"/>
    <w:rsid w:val="0084479F"/>
    <w:rsid w:val="0085065B"/>
    <w:rsid w:val="00851F08"/>
    <w:rsid w:val="00854A0A"/>
    <w:rsid w:val="00862ABA"/>
    <w:rsid w:val="008638E2"/>
    <w:rsid w:val="00866926"/>
    <w:rsid w:val="00870239"/>
    <w:rsid w:val="00872EA5"/>
    <w:rsid w:val="00873EF4"/>
    <w:rsid w:val="00877AD0"/>
    <w:rsid w:val="008802B0"/>
    <w:rsid w:val="0088057C"/>
    <w:rsid w:val="00880FFB"/>
    <w:rsid w:val="00883CFD"/>
    <w:rsid w:val="0088618D"/>
    <w:rsid w:val="00890E81"/>
    <w:rsid w:val="0089152D"/>
    <w:rsid w:val="00892527"/>
    <w:rsid w:val="00892968"/>
    <w:rsid w:val="008957E2"/>
    <w:rsid w:val="008A0212"/>
    <w:rsid w:val="008A48BD"/>
    <w:rsid w:val="008A5776"/>
    <w:rsid w:val="008A6518"/>
    <w:rsid w:val="008A6CD0"/>
    <w:rsid w:val="008A7D81"/>
    <w:rsid w:val="008B13EA"/>
    <w:rsid w:val="008B2114"/>
    <w:rsid w:val="008B4EAF"/>
    <w:rsid w:val="008B5F76"/>
    <w:rsid w:val="008B6E87"/>
    <w:rsid w:val="008B73CD"/>
    <w:rsid w:val="008B7D31"/>
    <w:rsid w:val="008C1F31"/>
    <w:rsid w:val="008C2011"/>
    <w:rsid w:val="008C56E7"/>
    <w:rsid w:val="008C5C5F"/>
    <w:rsid w:val="008C5FB5"/>
    <w:rsid w:val="008C7855"/>
    <w:rsid w:val="008D00EA"/>
    <w:rsid w:val="008D0A1E"/>
    <w:rsid w:val="008D2110"/>
    <w:rsid w:val="008D3E79"/>
    <w:rsid w:val="008E2539"/>
    <w:rsid w:val="008E349A"/>
    <w:rsid w:val="008E7475"/>
    <w:rsid w:val="008F00B5"/>
    <w:rsid w:val="008F3191"/>
    <w:rsid w:val="008F6029"/>
    <w:rsid w:val="009019D0"/>
    <w:rsid w:val="0090288D"/>
    <w:rsid w:val="00904C88"/>
    <w:rsid w:val="00905AB9"/>
    <w:rsid w:val="009114EE"/>
    <w:rsid w:val="00913AA0"/>
    <w:rsid w:val="00914E1C"/>
    <w:rsid w:val="009154D3"/>
    <w:rsid w:val="009232D6"/>
    <w:rsid w:val="00930893"/>
    <w:rsid w:val="00931CC7"/>
    <w:rsid w:val="00933C5B"/>
    <w:rsid w:val="00934813"/>
    <w:rsid w:val="0093716B"/>
    <w:rsid w:val="009372CF"/>
    <w:rsid w:val="00943EBB"/>
    <w:rsid w:val="00944204"/>
    <w:rsid w:val="00944386"/>
    <w:rsid w:val="00947557"/>
    <w:rsid w:val="00951D21"/>
    <w:rsid w:val="009545C9"/>
    <w:rsid w:val="00954C59"/>
    <w:rsid w:val="00957241"/>
    <w:rsid w:val="00960A7C"/>
    <w:rsid w:val="00960EC9"/>
    <w:rsid w:val="00961519"/>
    <w:rsid w:val="00963170"/>
    <w:rsid w:val="009637D8"/>
    <w:rsid w:val="00964A12"/>
    <w:rsid w:val="00973BB9"/>
    <w:rsid w:val="00973C78"/>
    <w:rsid w:val="00973CC7"/>
    <w:rsid w:val="00974E3C"/>
    <w:rsid w:val="0098117E"/>
    <w:rsid w:val="009829F8"/>
    <w:rsid w:val="00983F95"/>
    <w:rsid w:val="009842A0"/>
    <w:rsid w:val="009843FB"/>
    <w:rsid w:val="00985956"/>
    <w:rsid w:val="0098680F"/>
    <w:rsid w:val="00986AC3"/>
    <w:rsid w:val="00991460"/>
    <w:rsid w:val="00995745"/>
    <w:rsid w:val="00996501"/>
    <w:rsid w:val="00997280"/>
    <w:rsid w:val="0099753B"/>
    <w:rsid w:val="009A2540"/>
    <w:rsid w:val="009A5DAB"/>
    <w:rsid w:val="009A600E"/>
    <w:rsid w:val="009B1F50"/>
    <w:rsid w:val="009B224E"/>
    <w:rsid w:val="009B37D3"/>
    <w:rsid w:val="009B58A6"/>
    <w:rsid w:val="009B5D74"/>
    <w:rsid w:val="009B6918"/>
    <w:rsid w:val="009C03AA"/>
    <w:rsid w:val="009C05D5"/>
    <w:rsid w:val="009C25D1"/>
    <w:rsid w:val="009C46C8"/>
    <w:rsid w:val="009C4953"/>
    <w:rsid w:val="009C4D0D"/>
    <w:rsid w:val="009C5C70"/>
    <w:rsid w:val="009C6CEB"/>
    <w:rsid w:val="009D3AA6"/>
    <w:rsid w:val="009D3B5C"/>
    <w:rsid w:val="009D50C8"/>
    <w:rsid w:val="009D71E3"/>
    <w:rsid w:val="009E0A9D"/>
    <w:rsid w:val="009E15F2"/>
    <w:rsid w:val="009E24D6"/>
    <w:rsid w:val="009E5668"/>
    <w:rsid w:val="009E7934"/>
    <w:rsid w:val="009E7F46"/>
    <w:rsid w:val="009F017B"/>
    <w:rsid w:val="009F1B16"/>
    <w:rsid w:val="009F2E68"/>
    <w:rsid w:val="009F6425"/>
    <w:rsid w:val="009F68C7"/>
    <w:rsid w:val="00A0161C"/>
    <w:rsid w:val="00A01C97"/>
    <w:rsid w:val="00A023AE"/>
    <w:rsid w:val="00A03FB9"/>
    <w:rsid w:val="00A0487F"/>
    <w:rsid w:val="00A04B86"/>
    <w:rsid w:val="00A05661"/>
    <w:rsid w:val="00A05A39"/>
    <w:rsid w:val="00A06C72"/>
    <w:rsid w:val="00A103C7"/>
    <w:rsid w:val="00A15297"/>
    <w:rsid w:val="00A16825"/>
    <w:rsid w:val="00A20D62"/>
    <w:rsid w:val="00A22413"/>
    <w:rsid w:val="00A228C4"/>
    <w:rsid w:val="00A2452D"/>
    <w:rsid w:val="00A275D3"/>
    <w:rsid w:val="00A27D8E"/>
    <w:rsid w:val="00A3220C"/>
    <w:rsid w:val="00A36379"/>
    <w:rsid w:val="00A36DEB"/>
    <w:rsid w:val="00A401D3"/>
    <w:rsid w:val="00A40F01"/>
    <w:rsid w:val="00A41D28"/>
    <w:rsid w:val="00A42193"/>
    <w:rsid w:val="00A424FC"/>
    <w:rsid w:val="00A43C44"/>
    <w:rsid w:val="00A44DB9"/>
    <w:rsid w:val="00A46A81"/>
    <w:rsid w:val="00A54443"/>
    <w:rsid w:val="00A54916"/>
    <w:rsid w:val="00A5543F"/>
    <w:rsid w:val="00A55EC1"/>
    <w:rsid w:val="00A6119B"/>
    <w:rsid w:val="00A61232"/>
    <w:rsid w:val="00A65830"/>
    <w:rsid w:val="00A6676C"/>
    <w:rsid w:val="00A66F0E"/>
    <w:rsid w:val="00A673A0"/>
    <w:rsid w:val="00A70C23"/>
    <w:rsid w:val="00A7561E"/>
    <w:rsid w:val="00A848E6"/>
    <w:rsid w:val="00A84DE0"/>
    <w:rsid w:val="00A85349"/>
    <w:rsid w:val="00A85B08"/>
    <w:rsid w:val="00A94068"/>
    <w:rsid w:val="00A94262"/>
    <w:rsid w:val="00AA19A1"/>
    <w:rsid w:val="00AA2483"/>
    <w:rsid w:val="00AA2770"/>
    <w:rsid w:val="00AA33D9"/>
    <w:rsid w:val="00AA38AD"/>
    <w:rsid w:val="00AA4BE2"/>
    <w:rsid w:val="00AA5839"/>
    <w:rsid w:val="00AA75D2"/>
    <w:rsid w:val="00AB405C"/>
    <w:rsid w:val="00AB45DA"/>
    <w:rsid w:val="00AB7218"/>
    <w:rsid w:val="00AB7DDF"/>
    <w:rsid w:val="00AC005D"/>
    <w:rsid w:val="00AC00DA"/>
    <w:rsid w:val="00AC2C89"/>
    <w:rsid w:val="00AC334D"/>
    <w:rsid w:val="00AC447B"/>
    <w:rsid w:val="00AC5333"/>
    <w:rsid w:val="00AC7E87"/>
    <w:rsid w:val="00AD01F9"/>
    <w:rsid w:val="00AD0E4D"/>
    <w:rsid w:val="00AD15D1"/>
    <w:rsid w:val="00AD343E"/>
    <w:rsid w:val="00AD3A37"/>
    <w:rsid w:val="00AD6998"/>
    <w:rsid w:val="00AE0086"/>
    <w:rsid w:val="00AE0F0A"/>
    <w:rsid w:val="00AE2D7F"/>
    <w:rsid w:val="00AE3E31"/>
    <w:rsid w:val="00AF4CAB"/>
    <w:rsid w:val="00AF57CE"/>
    <w:rsid w:val="00AF5D80"/>
    <w:rsid w:val="00AF70B7"/>
    <w:rsid w:val="00B0112C"/>
    <w:rsid w:val="00B04E13"/>
    <w:rsid w:val="00B131D8"/>
    <w:rsid w:val="00B133C3"/>
    <w:rsid w:val="00B13B01"/>
    <w:rsid w:val="00B145A0"/>
    <w:rsid w:val="00B15A75"/>
    <w:rsid w:val="00B20555"/>
    <w:rsid w:val="00B2131F"/>
    <w:rsid w:val="00B26EF7"/>
    <w:rsid w:val="00B30A09"/>
    <w:rsid w:val="00B34E99"/>
    <w:rsid w:val="00B47C6F"/>
    <w:rsid w:val="00B527FD"/>
    <w:rsid w:val="00B53ADF"/>
    <w:rsid w:val="00B53FBA"/>
    <w:rsid w:val="00B540A9"/>
    <w:rsid w:val="00B56A66"/>
    <w:rsid w:val="00B57235"/>
    <w:rsid w:val="00B576F5"/>
    <w:rsid w:val="00B61702"/>
    <w:rsid w:val="00B64124"/>
    <w:rsid w:val="00B6451A"/>
    <w:rsid w:val="00B70D6D"/>
    <w:rsid w:val="00B71379"/>
    <w:rsid w:val="00B72C81"/>
    <w:rsid w:val="00B76F2B"/>
    <w:rsid w:val="00B804E0"/>
    <w:rsid w:val="00B80940"/>
    <w:rsid w:val="00B82DAC"/>
    <w:rsid w:val="00B86DFF"/>
    <w:rsid w:val="00B9051D"/>
    <w:rsid w:val="00B90F08"/>
    <w:rsid w:val="00B918A8"/>
    <w:rsid w:val="00B9483A"/>
    <w:rsid w:val="00B97289"/>
    <w:rsid w:val="00BA05A0"/>
    <w:rsid w:val="00BA7217"/>
    <w:rsid w:val="00BB1E18"/>
    <w:rsid w:val="00BB30DA"/>
    <w:rsid w:val="00BB520F"/>
    <w:rsid w:val="00BB5979"/>
    <w:rsid w:val="00BB66EF"/>
    <w:rsid w:val="00BB76A3"/>
    <w:rsid w:val="00BC0EFD"/>
    <w:rsid w:val="00BC31FC"/>
    <w:rsid w:val="00BC4E04"/>
    <w:rsid w:val="00BC5DDA"/>
    <w:rsid w:val="00BC6631"/>
    <w:rsid w:val="00BD060C"/>
    <w:rsid w:val="00BD1D87"/>
    <w:rsid w:val="00BD2D86"/>
    <w:rsid w:val="00BD34F4"/>
    <w:rsid w:val="00BD354F"/>
    <w:rsid w:val="00BD6687"/>
    <w:rsid w:val="00BD7164"/>
    <w:rsid w:val="00BD7D82"/>
    <w:rsid w:val="00BE0167"/>
    <w:rsid w:val="00BE05BB"/>
    <w:rsid w:val="00BE1428"/>
    <w:rsid w:val="00BE287D"/>
    <w:rsid w:val="00BE535B"/>
    <w:rsid w:val="00BE5B25"/>
    <w:rsid w:val="00BF19EB"/>
    <w:rsid w:val="00BF2191"/>
    <w:rsid w:val="00BF44FA"/>
    <w:rsid w:val="00BF6234"/>
    <w:rsid w:val="00BF63E1"/>
    <w:rsid w:val="00BF640C"/>
    <w:rsid w:val="00BF6905"/>
    <w:rsid w:val="00BF6EBF"/>
    <w:rsid w:val="00C00614"/>
    <w:rsid w:val="00C029B4"/>
    <w:rsid w:val="00C02AFB"/>
    <w:rsid w:val="00C03402"/>
    <w:rsid w:val="00C05D39"/>
    <w:rsid w:val="00C06BEA"/>
    <w:rsid w:val="00C10DCE"/>
    <w:rsid w:val="00C13024"/>
    <w:rsid w:val="00C13C05"/>
    <w:rsid w:val="00C17DA7"/>
    <w:rsid w:val="00C2144F"/>
    <w:rsid w:val="00C257C8"/>
    <w:rsid w:val="00C25D96"/>
    <w:rsid w:val="00C273C4"/>
    <w:rsid w:val="00C316FF"/>
    <w:rsid w:val="00C35618"/>
    <w:rsid w:val="00C406B1"/>
    <w:rsid w:val="00C40D78"/>
    <w:rsid w:val="00C40F68"/>
    <w:rsid w:val="00C41404"/>
    <w:rsid w:val="00C41C58"/>
    <w:rsid w:val="00C46E77"/>
    <w:rsid w:val="00C4738C"/>
    <w:rsid w:val="00C475BB"/>
    <w:rsid w:val="00C512C1"/>
    <w:rsid w:val="00C533A2"/>
    <w:rsid w:val="00C56A11"/>
    <w:rsid w:val="00C57765"/>
    <w:rsid w:val="00C611CE"/>
    <w:rsid w:val="00C63E84"/>
    <w:rsid w:val="00C7102D"/>
    <w:rsid w:val="00C71DD1"/>
    <w:rsid w:val="00C724D3"/>
    <w:rsid w:val="00C72B92"/>
    <w:rsid w:val="00C72F9E"/>
    <w:rsid w:val="00C73BB4"/>
    <w:rsid w:val="00C75685"/>
    <w:rsid w:val="00C771F3"/>
    <w:rsid w:val="00C82B0A"/>
    <w:rsid w:val="00C83ED1"/>
    <w:rsid w:val="00C8561C"/>
    <w:rsid w:val="00C90DD5"/>
    <w:rsid w:val="00C93889"/>
    <w:rsid w:val="00C94442"/>
    <w:rsid w:val="00C9664A"/>
    <w:rsid w:val="00C9787F"/>
    <w:rsid w:val="00CA0060"/>
    <w:rsid w:val="00CA161B"/>
    <w:rsid w:val="00CA5F59"/>
    <w:rsid w:val="00CA6D5D"/>
    <w:rsid w:val="00CA7011"/>
    <w:rsid w:val="00CB42FF"/>
    <w:rsid w:val="00CB7163"/>
    <w:rsid w:val="00CC0A16"/>
    <w:rsid w:val="00CC2D83"/>
    <w:rsid w:val="00CC5E86"/>
    <w:rsid w:val="00CD12CB"/>
    <w:rsid w:val="00CD31DC"/>
    <w:rsid w:val="00CD748F"/>
    <w:rsid w:val="00CE124B"/>
    <w:rsid w:val="00CE25A3"/>
    <w:rsid w:val="00CE64B3"/>
    <w:rsid w:val="00CE68C0"/>
    <w:rsid w:val="00CE7B9A"/>
    <w:rsid w:val="00CF1993"/>
    <w:rsid w:val="00CF2805"/>
    <w:rsid w:val="00CF2C46"/>
    <w:rsid w:val="00CF581B"/>
    <w:rsid w:val="00CF5E88"/>
    <w:rsid w:val="00CF636C"/>
    <w:rsid w:val="00CF79EC"/>
    <w:rsid w:val="00CF7AB4"/>
    <w:rsid w:val="00D012CD"/>
    <w:rsid w:val="00D036BA"/>
    <w:rsid w:val="00D102A7"/>
    <w:rsid w:val="00D13EE1"/>
    <w:rsid w:val="00D16697"/>
    <w:rsid w:val="00D233F4"/>
    <w:rsid w:val="00D24270"/>
    <w:rsid w:val="00D252D3"/>
    <w:rsid w:val="00D31953"/>
    <w:rsid w:val="00D323A2"/>
    <w:rsid w:val="00D323F9"/>
    <w:rsid w:val="00D32AF1"/>
    <w:rsid w:val="00D35380"/>
    <w:rsid w:val="00D37CD3"/>
    <w:rsid w:val="00D40691"/>
    <w:rsid w:val="00D412BA"/>
    <w:rsid w:val="00D423D6"/>
    <w:rsid w:val="00D44F63"/>
    <w:rsid w:val="00D56B5E"/>
    <w:rsid w:val="00D61852"/>
    <w:rsid w:val="00D61A75"/>
    <w:rsid w:val="00D6218D"/>
    <w:rsid w:val="00D622FF"/>
    <w:rsid w:val="00D638CE"/>
    <w:rsid w:val="00D65217"/>
    <w:rsid w:val="00D67185"/>
    <w:rsid w:val="00D67417"/>
    <w:rsid w:val="00D703A1"/>
    <w:rsid w:val="00D725B6"/>
    <w:rsid w:val="00D72AAA"/>
    <w:rsid w:val="00D735F1"/>
    <w:rsid w:val="00D736EA"/>
    <w:rsid w:val="00D77133"/>
    <w:rsid w:val="00D7735C"/>
    <w:rsid w:val="00D83510"/>
    <w:rsid w:val="00D849EC"/>
    <w:rsid w:val="00D91FAD"/>
    <w:rsid w:val="00D93AE2"/>
    <w:rsid w:val="00D97540"/>
    <w:rsid w:val="00DA04EA"/>
    <w:rsid w:val="00DA613C"/>
    <w:rsid w:val="00DB2589"/>
    <w:rsid w:val="00DB34D2"/>
    <w:rsid w:val="00DB3893"/>
    <w:rsid w:val="00DB5481"/>
    <w:rsid w:val="00DB7BC4"/>
    <w:rsid w:val="00DC4FBD"/>
    <w:rsid w:val="00DD3CE7"/>
    <w:rsid w:val="00DD3D20"/>
    <w:rsid w:val="00DD5A10"/>
    <w:rsid w:val="00DD6899"/>
    <w:rsid w:val="00DD7F10"/>
    <w:rsid w:val="00DD7FD8"/>
    <w:rsid w:val="00DE0303"/>
    <w:rsid w:val="00DE343A"/>
    <w:rsid w:val="00DE52C8"/>
    <w:rsid w:val="00DE6427"/>
    <w:rsid w:val="00DF6B8C"/>
    <w:rsid w:val="00E000BF"/>
    <w:rsid w:val="00E0322A"/>
    <w:rsid w:val="00E0497D"/>
    <w:rsid w:val="00E04A3D"/>
    <w:rsid w:val="00E052A2"/>
    <w:rsid w:val="00E0745D"/>
    <w:rsid w:val="00E07EB1"/>
    <w:rsid w:val="00E07F63"/>
    <w:rsid w:val="00E10D07"/>
    <w:rsid w:val="00E112CB"/>
    <w:rsid w:val="00E1330B"/>
    <w:rsid w:val="00E16550"/>
    <w:rsid w:val="00E1707E"/>
    <w:rsid w:val="00E23104"/>
    <w:rsid w:val="00E2482F"/>
    <w:rsid w:val="00E31282"/>
    <w:rsid w:val="00E32BB5"/>
    <w:rsid w:val="00E34FEB"/>
    <w:rsid w:val="00E37823"/>
    <w:rsid w:val="00E40AAE"/>
    <w:rsid w:val="00E42442"/>
    <w:rsid w:val="00E4444B"/>
    <w:rsid w:val="00E45861"/>
    <w:rsid w:val="00E46434"/>
    <w:rsid w:val="00E503C0"/>
    <w:rsid w:val="00E52CFC"/>
    <w:rsid w:val="00E55C1A"/>
    <w:rsid w:val="00E616C5"/>
    <w:rsid w:val="00E62BF2"/>
    <w:rsid w:val="00E63865"/>
    <w:rsid w:val="00E657CD"/>
    <w:rsid w:val="00E7042C"/>
    <w:rsid w:val="00E73125"/>
    <w:rsid w:val="00E73B1B"/>
    <w:rsid w:val="00E75B9C"/>
    <w:rsid w:val="00E76702"/>
    <w:rsid w:val="00E83C4C"/>
    <w:rsid w:val="00E83FF8"/>
    <w:rsid w:val="00E84404"/>
    <w:rsid w:val="00E85864"/>
    <w:rsid w:val="00E85DCC"/>
    <w:rsid w:val="00E8667E"/>
    <w:rsid w:val="00E87332"/>
    <w:rsid w:val="00E9574C"/>
    <w:rsid w:val="00E96B91"/>
    <w:rsid w:val="00E97D8C"/>
    <w:rsid w:val="00EA1D06"/>
    <w:rsid w:val="00EA2606"/>
    <w:rsid w:val="00EA2FF6"/>
    <w:rsid w:val="00EA42F5"/>
    <w:rsid w:val="00EA5722"/>
    <w:rsid w:val="00EB28E1"/>
    <w:rsid w:val="00EB2D4D"/>
    <w:rsid w:val="00EB3BB5"/>
    <w:rsid w:val="00EB50B7"/>
    <w:rsid w:val="00EB79A3"/>
    <w:rsid w:val="00EC0D5F"/>
    <w:rsid w:val="00EC2660"/>
    <w:rsid w:val="00EC7E60"/>
    <w:rsid w:val="00ED5332"/>
    <w:rsid w:val="00ED57DA"/>
    <w:rsid w:val="00EE17BF"/>
    <w:rsid w:val="00EE1992"/>
    <w:rsid w:val="00EE2EF5"/>
    <w:rsid w:val="00EE5B3C"/>
    <w:rsid w:val="00EF39A5"/>
    <w:rsid w:val="00EF3A35"/>
    <w:rsid w:val="00EF3F1D"/>
    <w:rsid w:val="00EF4CAC"/>
    <w:rsid w:val="00EF57C2"/>
    <w:rsid w:val="00EF65A3"/>
    <w:rsid w:val="00F01D79"/>
    <w:rsid w:val="00F01EA6"/>
    <w:rsid w:val="00F0285B"/>
    <w:rsid w:val="00F03DA4"/>
    <w:rsid w:val="00F07502"/>
    <w:rsid w:val="00F07FCA"/>
    <w:rsid w:val="00F110F1"/>
    <w:rsid w:val="00F12639"/>
    <w:rsid w:val="00F167A7"/>
    <w:rsid w:val="00F21865"/>
    <w:rsid w:val="00F231B8"/>
    <w:rsid w:val="00F233C6"/>
    <w:rsid w:val="00F240CA"/>
    <w:rsid w:val="00F262EE"/>
    <w:rsid w:val="00F3057C"/>
    <w:rsid w:val="00F30644"/>
    <w:rsid w:val="00F329EE"/>
    <w:rsid w:val="00F34C2C"/>
    <w:rsid w:val="00F37B1F"/>
    <w:rsid w:val="00F40C12"/>
    <w:rsid w:val="00F40EEA"/>
    <w:rsid w:val="00F4171A"/>
    <w:rsid w:val="00F442C4"/>
    <w:rsid w:val="00F445D4"/>
    <w:rsid w:val="00F46240"/>
    <w:rsid w:val="00F46BDA"/>
    <w:rsid w:val="00F507A6"/>
    <w:rsid w:val="00F51BCE"/>
    <w:rsid w:val="00F5377C"/>
    <w:rsid w:val="00F5454B"/>
    <w:rsid w:val="00F54B37"/>
    <w:rsid w:val="00F54F82"/>
    <w:rsid w:val="00F5541E"/>
    <w:rsid w:val="00F56397"/>
    <w:rsid w:val="00F601E6"/>
    <w:rsid w:val="00F60DA9"/>
    <w:rsid w:val="00F620FC"/>
    <w:rsid w:val="00F634A0"/>
    <w:rsid w:val="00F6497A"/>
    <w:rsid w:val="00F77EF6"/>
    <w:rsid w:val="00F81D5B"/>
    <w:rsid w:val="00F82753"/>
    <w:rsid w:val="00F8450C"/>
    <w:rsid w:val="00F8601F"/>
    <w:rsid w:val="00F86F14"/>
    <w:rsid w:val="00F87C4F"/>
    <w:rsid w:val="00F97E3B"/>
    <w:rsid w:val="00FA0217"/>
    <w:rsid w:val="00FA2AA3"/>
    <w:rsid w:val="00FA4E59"/>
    <w:rsid w:val="00FA55E9"/>
    <w:rsid w:val="00FA64F4"/>
    <w:rsid w:val="00FA680C"/>
    <w:rsid w:val="00FA7289"/>
    <w:rsid w:val="00FA7D6A"/>
    <w:rsid w:val="00FB4398"/>
    <w:rsid w:val="00FB47F3"/>
    <w:rsid w:val="00FB48B8"/>
    <w:rsid w:val="00FB6F4E"/>
    <w:rsid w:val="00FC1026"/>
    <w:rsid w:val="00FC3127"/>
    <w:rsid w:val="00FC4072"/>
    <w:rsid w:val="00FC572D"/>
    <w:rsid w:val="00FC6272"/>
    <w:rsid w:val="00FD1BAB"/>
    <w:rsid w:val="00FD4074"/>
    <w:rsid w:val="00FD4EC8"/>
    <w:rsid w:val="00FE10E0"/>
    <w:rsid w:val="00FE284B"/>
    <w:rsid w:val="00FE6D98"/>
    <w:rsid w:val="00FE6F8F"/>
    <w:rsid w:val="00FF0CD2"/>
    <w:rsid w:val="00FF4281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EF15"/>
  <w15:chartTrackingRefBased/>
  <w15:docId w15:val="{5F289A3A-87A2-4A0C-AA1D-949714DC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38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67A90"/>
    <w:rPr>
      <w:color w:val="808080"/>
    </w:rPr>
  </w:style>
  <w:style w:type="table" w:styleId="TableGrid">
    <w:name w:val="Table Grid"/>
    <w:basedOn w:val="TableNormal"/>
    <w:uiPriority w:val="39"/>
    <w:rsid w:val="0027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7579D4-5E6A-455B-9004-7C897B0DE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enewoud</dc:creator>
  <cp:keywords>DONE</cp:keywords>
  <dc:description/>
  <cp:lastModifiedBy>David gee</cp:lastModifiedBy>
  <cp:revision>16</cp:revision>
  <dcterms:created xsi:type="dcterms:W3CDTF">2021-12-28T10:44:00Z</dcterms:created>
  <dcterms:modified xsi:type="dcterms:W3CDTF">2022-02-15T13:20:00Z</dcterms:modified>
</cp:coreProperties>
</file>